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6B8F6" w14:textId="77777777" w:rsidR="00CE4CBF" w:rsidRDefault="00000000">
      <w:pPr>
        <w:pStyle w:val="SupplementaryMaterial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 w14:paraId="1F42979A" w14:textId="77777777" w:rsidR="00CE4CBF" w:rsidRDefault="00000000">
      <w:pPr>
        <w:pStyle w:val="1"/>
        <w:rPr>
          <w:rFonts w:ascii="Times New Roman" w:hAnsi="Times New Roman"/>
        </w:rPr>
      </w:pPr>
      <w:r>
        <w:rPr>
          <w:rFonts w:ascii="Times New Roman" w:hAnsi="Times New Roman"/>
        </w:rPr>
        <w:t>Supplementary Tables</w:t>
      </w:r>
    </w:p>
    <w:p w14:paraId="58BEA771" w14:textId="77777777" w:rsidR="00CE4CBF" w:rsidRDefault="00CE4CB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52A723E" w14:textId="77777777" w:rsidR="00CE4CBF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Hardy-Weinberg equilibrium of</w:t>
      </w:r>
      <w:r>
        <w:rPr>
          <w:rFonts w:ascii="Times New Roman" w:hAnsi="Times New Roman" w:cs="Times New Roman"/>
          <w:i/>
          <w:iCs/>
        </w:rPr>
        <w:t xml:space="preserve"> HLA-DRB1 </w:t>
      </w:r>
      <w:r>
        <w:rPr>
          <w:rFonts w:ascii="Times New Roman" w:hAnsi="Times New Roman" w:cs="Times New Roman"/>
        </w:rPr>
        <w:t>rs660895 between PD patients and controls</w:t>
      </w:r>
    </w:p>
    <w:tbl>
      <w:tblPr>
        <w:tblW w:w="772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203"/>
        <w:gridCol w:w="1920"/>
        <w:gridCol w:w="1921"/>
        <w:gridCol w:w="756"/>
        <w:gridCol w:w="911"/>
      </w:tblGrid>
      <w:tr w:rsidR="00CE4CBF" w14:paraId="1CCD161E" w14:textId="77777777">
        <w:trPr>
          <w:trHeight w:val="24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D865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C7C54B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8BA98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bserved numb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4B25B8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dicted numb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2EF24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HWE</w:t>
            </w:r>
          </w:p>
        </w:tc>
      </w:tr>
      <w:tr w:rsidR="00CE4CBF" w14:paraId="7B087CD3" w14:textId="77777777">
        <w:trPr>
          <w:trHeight w:val="24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D62EC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E474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0B88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4B04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C1A7E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1272B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CE4CBF" w14:paraId="6A639CDD" w14:textId="77777777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9B38D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9D64D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F3D03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46B71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6.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A8F3E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45F20C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5</w:t>
            </w:r>
          </w:p>
        </w:tc>
      </w:tr>
      <w:tr w:rsidR="00CE4CBF" w14:paraId="39565603" w14:textId="77777777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5A75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CBBC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D34C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E8F2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1.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C59B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89A39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E4CBF" w14:paraId="5C18E33E" w14:textId="77777777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E8FB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C95DB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DD0BE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DEF39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.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F549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E156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E4CBF" w14:paraId="46D3E2C0" w14:textId="77777777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2AA0C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2771C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04477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F5429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4.95</w:t>
            </w:r>
          </w:p>
        </w:tc>
        <w:tc>
          <w:tcPr>
            <w:tcW w:w="0" w:type="auto"/>
            <w:vMerge w:val="restart"/>
            <w:vAlign w:val="center"/>
          </w:tcPr>
          <w:p w14:paraId="7F0C74F1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7</w:t>
            </w:r>
          </w:p>
        </w:tc>
        <w:tc>
          <w:tcPr>
            <w:tcW w:w="0" w:type="auto"/>
            <w:vMerge w:val="restart"/>
            <w:vAlign w:val="center"/>
          </w:tcPr>
          <w:p w14:paraId="1BEF4FC4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52</w:t>
            </w:r>
          </w:p>
        </w:tc>
      </w:tr>
      <w:tr w:rsidR="00CE4CBF" w14:paraId="7C122CD7" w14:textId="77777777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EC3B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B611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96AC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1EED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1.10</w:t>
            </w:r>
          </w:p>
        </w:tc>
        <w:tc>
          <w:tcPr>
            <w:tcW w:w="0" w:type="auto"/>
            <w:vMerge/>
            <w:vAlign w:val="center"/>
          </w:tcPr>
          <w:p w14:paraId="39D726C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0DF7F22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E4CBF" w14:paraId="57498ED5" w14:textId="77777777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F306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1132B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94F76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A187E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.95</w:t>
            </w:r>
          </w:p>
        </w:tc>
        <w:tc>
          <w:tcPr>
            <w:tcW w:w="0" w:type="auto"/>
            <w:vMerge/>
            <w:vAlign w:val="center"/>
          </w:tcPr>
          <w:p w14:paraId="630A5D3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1FA6A66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3BF9790A" w14:textId="77777777" w:rsidR="00CE4CBF" w:rsidRDefault="00000000">
      <w:pPr>
        <w:pStyle w:val="a6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HWE</w:t>
      </w:r>
      <w:r>
        <w:rPr>
          <w:rFonts w:ascii="Times New Roman" w:hAnsi="Times New Roman" w:cs="Times New Roman"/>
          <w:sz w:val="24"/>
          <w:szCs w:val="24"/>
        </w:rPr>
        <w:t xml:space="preserve"> Hardy–Weinberg equilibrium.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&gt;0.05 was considered equilibrium.</w:t>
      </w:r>
    </w:p>
    <w:p w14:paraId="6CA5518B" w14:textId="77777777" w:rsidR="00CE4CBF" w:rsidRDefault="00CE4CBF">
      <w:pPr>
        <w:pStyle w:val="a6"/>
        <w:spacing w:line="360" w:lineRule="auto"/>
        <w:ind w:firstLineChars="100" w:firstLine="240"/>
        <w:rPr>
          <w:rFonts w:ascii="Times New Roman" w:hAnsi="Times New Roman" w:cs="Times New Roman"/>
          <w:color w:val="FF0000"/>
          <w:sz w:val="24"/>
          <w:szCs w:val="24"/>
        </w:rPr>
      </w:pPr>
    </w:p>
    <w:p w14:paraId="1D362454" w14:textId="77777777" w:rsidR="00CE4CBF" w:rsidRDefault="00000000">
      <w:pPr>
        <w:pStyle w:val="a6"/>
        <w:spacing w:line="360" w:lineRule="auto"/>
        <w:ind w:firstLineChars="100" w:firstLine="241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2. The comparison of the demographic characteristics of participant between different centers in the case-control study</w:t>
      </w:r>
    </w:p>
    <w:tbl>
      <w:tblPr>
        <w:tblStyle w:val="af9"/>
        <w:tblW w:w="9791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8"/>
        <w:gridCol w:w="1476"/>
        <w:gridCol w:w="1520"/>
        <w:gridCol w:w="672"/>
        <w:gridCol w:w="236"/>
        <w:gridCol w:w="1476"/>
        <w:gridCol w:w="1521"/>
        <w:gridCol w:w="672"/>
      </w:tblGrid>
      <w:tr w:rsidR="00CE4CBF" w14:paraId="058D7FA3" w14:textId="77777777">
        <w:trPr>
          <w:trHeight w:val="227"/>
          <w:jc w:val="center"/>
        </w:trPr>
        <w:tc>
          <w:tcPr>
            <w:tcW w:w="2218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11C7478" w14:textId="77777777" w:rsidR="00CE4CBF" w:rsidRDefault="00CE4CBF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AD0425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(n = 477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84F68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9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F17E78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 = 477)</w:t>
            </w:r>
          </w:p>
        </w:tc>
      </w:tr>
      <w:tr w:rsidR="00CE4CBF" w14:paraId="0F537EC6" w14:textId="77777777">
        <w:trPr>
          <w:trHeight w:val="227"/>
          <w:jc w:val="center"/>
        </w:trPr>
        <w:tc>
          <w:tcPr>
            <w:tcW w:w="221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6652FB" w14:textId="77777777" w:rsidR="00CE4CBF" w:rsidRDefault="00CE4CBF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8A2B96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jian-derived</w:t>
            </w:r>
          </w:p>
          <w:p w14:paraId="1FB6DDDE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)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6A4A9A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jing-derived</w:t>
            </w:r>
          </w:p>
          <w:p w14:paraId="19BCD9F1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)</w:t>
            </w:r>
          </w:p>
        </w:tc>
        <w:tc>
          <w:tcPr>
            <w:tcW w:w="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01A234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2B892D0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E4FB0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7ED745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jian-derived</w:t>
            </w:r>
          </w:p>
          <w:p w14:paraId="61152D7C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 339)</w:t>
            </w:r>
          </w:p>
        </w:tc>
        <w:tc>
          <w:tcPr>
            <w:tcW w:w="15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7EC977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ijing-derived </w:t>
            </w:r>
          </w:p>
          <w:p w14:paraId="0F037E6D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138)</w:t>
            </w:r>
          </w:p>
        </w:tc>
        <w:tc>
          <w:tcPr>
            <w:tcW w:w="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15C4D0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  <w:p w14:paraId="222C0F4B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E4CBF" w14:paraId="4B187889" w14:textId="77777777">
        <w:trPr>
          <w:trHeight w:val="227"/>
          <w:jc w:val="center"/>
        </w:trPr>
        <w:tc>
          <w:tcPr>
            <w:tcW w:w="22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333332" w14:textId="77777777" w:rsidR="00CE4CBF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der, male, n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3FC0A7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)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CECF69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6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F7DC04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C05C5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A476F7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15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749C07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7.1)</w:t>
            </w:r>
          </w:p>
        </w:tc>
        <w:tc>
          <w:tcPr>
            <w:tcW w:w="6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927828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</w:tr>
      <w:tr w:rsidR="00CE4CBF" w14:paraId="2B16EDDE" w14:textId="77777777">
        <w:trPr>
          <w:trHeight w:val="22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04D51017" w14:textId="77777777" w:rsidR="00CE4CBF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, years, mean </w:t>
            </w:r>
            <w: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D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008B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3 ± 9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CB8E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8 ± 9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F88D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1DA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6C40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A704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±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4781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</w:tr>
      <w:tr w:rsidR="00CE4CBF" w14:paraId="50ACEE73" w14:textId="77777777">
        <w:trPr>
          <w:trHeight w:val="22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29B0147F" w14:textId="77777777" w:rsidR="00CE4CBF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otype, n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247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3C1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AA5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056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126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7B5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DA9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CBF" w14:paraId="1FA6739A" w14:textId="77777777">
        <w:trPr>
          <w:trHeight w:val="22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544A2B2" w14:textId="77777777" w:rsidR="00CE4CBF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563E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3842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A1E423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FA5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BD77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3A3F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816FB0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9</w:t>
            </w:r>
          </w:p>
        </w:tc>
      </w:tr>
      <w:tr w:rsidR="00CE4CBF" w14:paraId="6CF07A82" w14:textId="77777777">
        <w:trPr>
          <w:trHeight w:val="22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4FADAB6B" w14:textId="77777777" w:rsidR="00CE4CBF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04DB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2F5C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)</w:t>
            </w:r>
          </w:p>
        </w:tc>
        <w:tc>
          <w:tcPr>
            <w:tcW w:w="672" w:type="dxa"/>
            <w:vMerge/>
            <w:tcBorders>
              <w:left w:val="nil"/>
              <w:right w:val="nil"/>
            </w:tcBorders>
            <w:vAlign w:val="center"/>
          </w:tcPr>
          <w:p w14:paraId="6B36A22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9CA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43EF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EC50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)</w:t>
            </w:r>
          </w:p>
        </w:tc>
        <w:tc>
          <w:tcPr>
            <w:tcW w:w="672" w:type="dxa"/>
            <w:vMerge/>
            <w:tcBorders>
              <w:left w:val="nil"/>
              <w:right w:val="nil"/>
            </w:tcBorders>
            <w:vAlign w:val="center"/>
          </w:tcPr>
          <w:p w14:paraId="495F6D4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CBF" w14:paraId="7DBC1BFE" w14:textId="77777777">
        <w:trPr>
          <w:trHeight w:val="227"/>
          <w:jc w:val="center"/>
        </w:trPr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98CA21" w14:textId="77777777" w:rsidR="00CE4CBF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G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8F4C65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72BAEB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9)</w:t>
            </w:r>
          </w:p>
        </w:tc>
        <w:tc>
          <w:tcPr>
            <w:tcW w:w="67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79CFB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22938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832346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ECFDDC" w14:textId="77777777" w:rsidR="00CE4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67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D3BB0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8ACE8B" w14:textId="77777777" w:rsidR="00CE4CBF" w:rsidRDefault="00000000">
      <w:pPr>
        <w:pStyle w:val="a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Chi square was used;</w:t>
      </w:r>
      <w:r>
        <w:rPr>
          <w:rFonts w:ascii="Times New Roman" w:hAnsi="Times New Roman" w:cs="Times New Roman"/>
          <w:vertAlign w:val="superscript"/>
        </w:rPr>
        <w:t xml:space="preserve"> b</w:t>
      </w:r>
      <w:r>
        <w:rPr>
          <w:rFonts w:ascii="Times New Roman" w:hAnsi="Times New Roman" w:cs="Times New Roman"/>
        </w:rPr>
        <w:t xml:space="preserve"> Student's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-test was used.</w:t>
      </w:r>
    </w:p>
    <w:p w14:paraId="4C227A4B" w14:textId="77777777" w:rsidR="00CE4CBF" w:rsidRDefault="00CE4CBF">
      <w:pPr>
        <w:pStyle w:val="a6"/>
        <w:rPr>
          <w:rFonts w:ascii="Times New Roman" w:hAnsi="Times New Roman" w:cs="Times New Roman"/>
        </w:rPr>
      </w:pPr>
    </w:p>
    <w:p w14:paraId="61BA7A3E" w14:textId="77777777" w:rsidR="00CE4CBF" w:rsidRDefault="00CE4CBF">
      <w:pPr>
        <w:ind w:firstLineChars="100" w:firstLine="241"/>
        <w:rPr>
          <w:rFonts w:ascii="Times New Roman" w:hAnsi="Times New Roman" w:cs="Times New Roman"/>
          <w:b/>
          <w:bCs/>
        </w:rPr>
      </w:pPr>
    </w:p>
    <w:p w14:paraId="49F0850C" w14:textId="77777777" w:rsidR="00CE4CBF" w:rsidRDefault="00000000">
      <w:pPr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color w:val="FF0000"/>
        </w:rPr>
        <w:t>Table S3.</w:t>
      </w:r>
      <w:r>
        <w:rPr>
          <w:rFonts w:ascii="Times New Roman" w:hAnsi="Times New Roman" w:cs="Times New Roman"/>
          <w:color w:val="FF0000"/>
        </w:rPr>
        <w:t xml:space="preserve"> Allele and genotype frequencies in </w:t>
      </w:r>
      <w:r>
        <w:rPr>
          <w:rFonts w:ascii="Times New Roman" w:hAnsi="Times New Roman" w:cs="Times New Roman"/>
          <w:i/>
          <w:iCs/>
          <w:color w:val="FF0000"/>
        </w:rPr>
        <w:t>HLA-DRB1</w:t>
      </w:r>
      <w:r>
        <w:rPr>
          <w:rFonts w:ascii="Times New Roman" w:hAnsi="Times New Roman" w:cs="Times New Roman"/>
          <w:color w:val="FF0000"/>
        </w:rPr>
        <w:t xml:space="preserve"> rs660895 in cases and controls (adjusted for gender, age, and center-derived)</w:t>
      </w:r>
    </w:p>
    <w:p w14:paraId="2B2D061C" w14:textId="77777777" w:rsidR="00CE4CBF" w:rsidRDefault="00CE4CBF">
      <w:pPr>
        <w:jc w:val="center"/>
        <w:rPr>
          <w:rFonts w:ascii="Times New Roman" w:hAnsi="Times New Roman" w:cs="Times New Roman"/>
          <w:color w:val="FF000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21"/>
        <w:gridCol w:w="1365"/>
        <w:gridCol w:w="1701"/>
        <w:gridCol w:w="1276"/>
      </w:tblGrid>
      <w:tr w:rsidR="00CE4CBF" w14:paraId="02893FF3" w14:textId="77777777">
        <w:trPr>
          <w:trHeight w:val="454"/>
          <w:jc w:val="center"/>
        </w:trPr>
        <w:tc>
          <w:tcPr>
            <w:tcW w:w="23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503776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Genetic Model</w:t>
            </w:r>
          </w:p>
        </w:tc>
        <w:tc>
          <w:tcPr>
            <w:tcW w:w="434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C9B2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justed Model</w:t>
            </w:r>
          </w:p>
        </w:tc>
      </w:tr>
      <w:tr w:rsidR="00CE4CBF" w14:paraId="5247E1B3" w14:textId="77777777">
        <w:trPr>
          <w:trHeight w:val="454"/>
          <w:jc w:val="center"/>
        </w:trPr>
        <w:tc>
          <w:tcPr>
            <w:tcW w:w="2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6670EC3" w14:textId="77777777" w:rsidR="00CE4CBF" w:rsidRDefault="00CE4C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AE459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B111F8" w14:textId="77777777" w:rsidR="00CE4CBF" w:rsidRDefault="0000000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0B1595" w14:textId="77777777" w:rsidR="00CE4CBF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bscript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bscript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E4CBF" w14:paraId="67CE8E42" w14:textId="77777777">
        <w:trPr>
          <w:trHeight w:val="454"/>
          <w:jc w:val="center"/>
        </w:trPr>
        <w:tc>
          <w:tcPr>
            <w:tcW w:w="6663" w:type="dxa"/>
            <w:gridSpan w:val="4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AAA7170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ele</w:t>
            </w:r>
          </w:p>
        </w:tc>
      </w:tr>
      <w:tr w:rsidR="00CE4CBF" w14:paraId="3247F86B" w14:textId="77777777">
        <w:trPr>
          <w:trHeight w:val="454"/>
          <w:jc w:val="center"/>
        </w:trPr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14:paraId="7A34592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454C616A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E42074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61E44F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:rsidR="00CE4CBF" w14:paraId="282FBC68" w14:textId="77777777">
        <w:trPr>
          <w:trHeight w:val="454"/>
          <w:jc w:val="center"/>
        </w:trPr>
        <w:tc>
          <w:tcPr>
            <w:tcW w:w="23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11E80E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0029FD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57C500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~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2D4EAB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CE4CBF" w14:paraId="3A60B9B5" w14:textId="77777777">
        <w:trPr>
          <w:trHeight w:val="454"/>
          <w:jc w:val="center"/>
        </w:trPr>
        <w:tc>
          <w:tcPr>
            <w:tcW w:w="6663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5BAF4B" w14:textId="77777777" w:rsidR="00CE4CBF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-dominant</w:t>
            </w:r>
          </w:p>
        </w:tc>
      </w:tr>
      <w:tr w:rsidR="00CE4CBF" w14:paraId="0AAEA5C2" w14:textId="77777777">
        <w:trPr>
          <w:trHeight w:val="454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34AA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246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DB5C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44F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:rsidR="00CE4CBF" w14:paraId="2A964A63" w14:textId="77777777">
        <w:trPr>
          <w:trHeight w:val="454"/>
          <w:jc w:val="center"/>
        </w:trPr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14:paraId="6919C303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1C5B4B7E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56BEED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~0.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8B6DF03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7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CE4CBF" w14:paraId="016B6545" w14:textId="77777777">
        <w:trPr>
          <w:trHeight w:val="454"/>
          <w:jc w:val="center"/>
        </w:trPr>
        <w:tc>
          <w:tcPr>
            <w:tcW w:w="23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B078B3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1368D5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A98C3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~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7610B3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CE4CBF" w14:paraId="1D6731A0" w14:textId="77777777">
        <w:trPr>
          <w:trHeight w:val="454"/>
          <w:jc w:val="center"/>
        </w:trPr>
        <w:tc>
          <w:tcPr>
            <w:tcW w:w="6663" w:type="dxa"/>
            <w:gridSpan w:val="4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018AB10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ominant</w:t>
            </w:r>
          </w:p>
        </w:tc>
      </w:tr>
      <w:tr w:rsidR="00CE4CBF" w14:paraId="3D72B9EA" w14:textId="77777777">
        <w:trPr>
          <w:trHeight w:val="454"/>
          <w:jc w:val="center"/>
        </w:trPr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14:paraId="1AE7779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3CE2CCD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3D9C137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3D6406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:rsidR="00CE4CBF" w14:paraId="03999297" w14:textId="77777777">
        <w:trPr>
          <w:trHeight w:val="454"/>
          <w:jc w:val="center"/>
        </w:trPr>
        <w:tc>
          <w:tcPr>
            <w:tcW w:w="23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532CCE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+G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EAE32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18526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~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1E75CA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CE4CBF" w14:paraId="56352687" w14:textId="77777777">
        <w:trPr>
          <w:trHeight w:val="454"/>
          <w:jc w:val="center"/>
        </w:trPr>
        <w:tc>
          <w:tcPr>
            <w:tcW w:w="6663" w:type="dxa"/>
            <w:gridSpan w:val="4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59953EB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ecessive</w:t>
            </w:r>
          </w:p>
        </w:tc>
      </w:tr>
      <w:tr w:rsidR="00CE4CBF" w14:paraId="6E56F926" w14:textId="77777777">
        <w:trPr>
          <w:trHeight w:val="454"/>
          <w:jc w:val="center"/>
        </w:trPr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14:paraId="5013DFC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+AG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257DEF14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B4994CD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0DE61B4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:rsidR="00CE4CBF" w14:paraId="57DB0FAB" w14:textId="77777777">
        <w:trPr>
          <w:trHeight w:val="454"/>
          <w:jc w:val="center"/>
        </w:trPr>
        <w:tc>
          <w:tcPr>
            <w:tcW w:w="23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A120F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797F6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19D263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~1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8E161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15</w:t>
            </w:r>
          </w:p>
        </w:tc>
      </w:tr>
    </w:tbl>
    <w:p w14:paraId="09F4ED43" w14:textId="77777777" w:rsidR="00CE4CB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n, number; OR, odds ratio; CI, confidence interval; Ref., reference.</w:t>
      </w:r>
    </w:p>
    <w:p w14:paraId="143EEA86" w14:textId="77777777" w:rsidR="00CE4CB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ldface </w:t>
      </w:r>
      <w:r>
        <w:rPr>
          <w:rFonts w:ascii="Times New Roman" w:eastAsia="等线" w:hAnsi="Times New Roman" w:cs="Times New Roman"/>
          <w:lang w:bidi="ar"/>
        </w:rPr>
        <w:t>indicates</w:t>
      </w:r>
      <w:r>
        <w:rPr>
          <w:rFonts w:ascii="Times New Roman" w:hAnsi="Times New Roman" w:cs="Times New Roman"/>
        </w:rPr>
        <w:t xml:space="preserve"> statistical significance (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,</w:t>
      </w:r>
      <w:r>
        <w:rPr>
          <w:rFonts w:ascii="Times New Roman" w:hAnsi="Times New Roman" w:cs="Times New Roman"/>
          <w:vertAlign w:val="superscript"/>
        </w:rPr>
        <w:t xml:space="preserve"> **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0.001).</w:t>
      </w:r>
    </w:p>
    <w:p w14:paraId="4CB7DF96" w14:textId="77777777" w:rsidR="00CE4CBF" w:rsidRDefault="00CE4CBF">
      <w:pPr>
        <w:ind w:firstLineChars="100" w:firstLine="241"/>
        <w:rPr>
          <w:rFonts w:ascii="Times New Roman" w:hAnsi="Times New Roman" w:cs="Times New Roman"/>
          <w:b/>
          <w:bCs/>
        </w:rPr>
      </w:pPr>
    </w:p>
    <w:p w14:paraId="45094D37" w14:textId="77777777" w:rsidR="00CE4CBF" w:rsidRDefault="00CE4CBF">
      <w:pPr>
        <w:ind w:firstLineChars="100" w:firstLine="241"/>
        <w:rPr>
          <w:rFonts w:ascii="Times New Roman" w:hAnsi="Times New Roman" w:cs="Times New Roman"/>
          <w:b/>
          <w:bCs/>
        </w:rPr>
        <w:sectPr w:rsidR="00CE4CBF" w:rsidSect="005E203B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0E41B03" w14:textId="77777777" w:rsidR="00CE4CBF" w:rsidRDefault="00000000">
      <w:pPr>
        <w:spacing w:line="360" w:lineRule="auto"/>
        <w:ind w:firstLineChars="100" w:firstLine="241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FF0000"/>
        </w:rPr>
        <w:t>S</w:t>
      </w:r>
      <w:bookmarkStart w:id="0" w:name="OLE_LINK3"/>
      <w:r>
        <w:rPr>
          <w:rFonts w:ascii="Times New Roman" w:hAnsi="Times New Roman" w:cs="Times New Roman"/>
          <w:b/>
          <w:bCs/>
          <w:color w:val="FF0000"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emographic and clinical characteristics of PD patients under the dominant model for</w:t>
      </w:r>
      <w:r>
        <w:rPr>
          <w:rFonts w:ascii="Times New Roman" w:hAnsi="Times New Roman" w:cs="Times New Roman"/>
          <w:i/>
          <w:iCs/>
        </w:rPr>
        <w:t xml:space="preserve"> HLA-DRB1</w:t>
      </w:r>
      <w:r>
        <w:rPr>
          <w:rFonts w:ascii="Times New Roman" w:hAnsi="Times New Roman" w:cs="Times New Roman"/>
        </w:rPr>
        <w:t xml:space="preserve"> rs660895 at baseline in the longitudinal cohort study (final analysis: n=388)</w:t>
      </w:r>
    </w:p>
    <w:tbl>
      <w:tblPr>
        <w:tblW w:w="136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51"/>
        <w:gridCol w:w="1599"/>
        <w:gridCol w:w="1485"/>
        <w:gridCol w:w="812"/>
        <w:gridCol w:w="240"/>
        <w:gridCol w:w="1445"/>
        <w:gridCol w:w="1465"/>
        <w:gridCol w:w="788"/>
        <w:gridCol w:w="236"/>
        <w:gridCol w:w="999"/>
      </w:tblGrid>
      <w:tr w:rsidR="00CE4CBF" w14:paraId="092A3A2E" w14:textId="77777777">
        <w:trPr>
          <w:trHeight w:val="295"/>
        </w:trPr>
        <w:tc>
          <w:tcPr>
            <w:tcW w:w="455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D0860" w14:textId="77777777" w:rsidR="00CE4CBF" w:rsidRDefault="00CE4CBF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389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70CE3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G allele carriers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663B47" w14:textId="77777777" w:rsidR="00CE4CBF" w:rsidRDefault="00CE4C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69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FCF253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G allele non-carriers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3E94AB2" w14:textId="77777777" w:rsidR="00CE4CBF" w:rsidRDefault="00CE4C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7E361C3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 xml:space="preserve"> value </w:t>
            </w:r>
            <w:r>
              <w:rPr>
                <w:rFonts w:ascii="Times New Roman" w:eastAsia="Microsoft YaHei UI" w:hAnsi="Times New Roman" w:cs="Times New Roman"/>
                <w:color w:val="000000"/>
                <w:vertAlign w:val="superscript"/>
                <w:lang w:eastAsia="en-US"/>
              </w:rPr>
              <w:t>c</w:t>
            </w:r>
          </w:p>
        </w:tc>
      </w:tr>
      <w:tr w:rsidR="00CE4CBF" w14:paraId="41C5C4C6" w14:textId="77777777">
        <w:trPr>
          <w:trHeight w:val="575"/>
        </w:trPr>
        <w:tc>
          <w:tcPr>
            <w:tcW w:w="455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69D00" w14:textId="77777777" w:rsidR="00CE4CBF" w:rsidRDefault="00CE4CBF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C1DBDE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Follow-up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CCFCE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Lost to Follow-up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CEAED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br/>
              <w:t xml:space="preserve">value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D5ED1" w14:textId="77777777" w:rsidR="00CE4CBF" w:rsidRDefault="00CE4C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B2DCC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Follow-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8DBF4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Lost to Follow-up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0DAE865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br/>
              <w:t xml:space="preserve">value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2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91252D7" w14:textId="77777777" w:rsidR="00CE4CBF" w:rsidRDefault="00CE4CBF">
            <w:pP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F00EE60" w14:textId="77777777" w:rsidR="00CE4CBF" w:rsidRDefault="00CE4CB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</w:p>
        </w:tc>
      </w:tr>
      <w:tr w:rsidR="00CE4CBF" w14:paraId="345FDD2B" w14:textId="77777777">
        <w:trPr>
          <w:trHeight w:val="295"/>
        </w:trPr>
        <w:tc>
          <w:tcPr>
            <w:tcW w:w="455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AA8FC" w14:textId="77777777" w:rsidR="00CE4CBF" w:rsidRDefault="00CE4CBF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1A935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n = 152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5320B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n = 17</w:t>
            </w: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D9706" w14:textId="77777777" w:rsidR="00CE4CBF" w:rsidRDefault="00CE4CB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7C8E1" w14:textId="77777777" w:rsidR="00CE4CBF" w:rsidRDefault="00CE4C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2116A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n=23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92F9C2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n = 24</w:t>
            </w:r>
          </w:p>
        </w:tc>
        <w:tc>
          <w:tcPr>
            <w:tcW w:w="78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28450AF" w14:textId="77777777" w:rsidR="00CE4CBF" w:rsidRDefault="00CE4CB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</w:p>
        </w:tc>
        <w:tc>
          <w:tcPr>
            <w:tcW w:w="2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9180ECE" w14:textId="77777777" w:rsidR="00CE4CBF" w:rsidRDefault="00CE4CBF">
            <w:pP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AFCEEBE" w14:textId="77777777" w:rsidR="00CE4CBF" w:rsidRDefault="00CE4CB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</w:p>
        </w:tc>
      </w:tr>
      <w:tr w:rsidR="00CE4CBF" w14:paraId="13711B0E" w14:textId="77777777">
        <w:trPr>
          <w:trHeight w:val="280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B494E9" w14:textId="77777777" w:rsidR="00CE4CB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 xml:space="preserve">Gender, male, n (%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d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C183C4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93 (61.2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8B6DE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1 (64.7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C331F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777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2093F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99FAF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34 (56.8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DFE8B1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4 (58.3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ED2A1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88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31593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2F6CE4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39</w:t>
            </w:r>
          </w:p>
        </w:tc>
      </w:tr>
      <w:tr w:rsidR="00CE4CBF" w14:paraId="05DCAB79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7B2B6" w14:textId="77777777" w:rsidR="00CE4CB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 xml:space="preserve">Age, years, mean ± SD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F887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63.5 </w:t>
            </w:r>
            <w:r>
              <w:rPr>
                <w:rFonts w:ascii="Times New Roman" w:eastAsia="等线" w:hAnsi="Times New Roman" w:cs="Times New Roman"/>
                <w:color w:val="000000"/>
                <w:lang w:eastAsia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9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0D6A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63.6 </w:t>
            </w:r>
            <w:r>
              <w:rPr>
                <w:rFonts w:ascii="Times New Roman" w:eastAsia="等线" w:hAnsi="Times New Roman" w:cs="Times New Roman"/>
                <w:color w:val="000000"/>
                <w:lang w:eastAsia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9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6218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9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EA3D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16DA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62.8 </w:t>
            </w:r>
            <w:r>
              <w:rPr>
                <w:rFonts w:ascii="Times New Roman" w:eastAsia="等线" w:hAnsi="Times New Roman" w:cs="Times New Roman"/>
                <w:color w:val="000000"/>
                <w:lang w:eastAsia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9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48A3A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64.3 </w:t>
            </w:r>
            <w:r>
              <w:rPr>
                <w:rFonts w:ascii="Times New Roman" w:eastAsia="等线" w:hAnsi="Times New Roman" w:cs="Times New Roman"/>
                <w:color w:val="000000"/>
                <w:lang w:eastAsia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12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B58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4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C971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E63D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525</w:t>
            </w:r>
          </w:p>
        </w:tc>
      </w:tr>
      <w:tr w:rsidR="00CE4CBF" w14:paraId="39DE5E67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AF75A" w14:textId="77777777" w:rsidR="00CE4CB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 xml:space="preserve">Age of disease onset, mean ± SD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32F4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59.1 </w:t>
            </w:r>
            <w:r>
              <w:rPr>
                <w:rFonts w:ascii="Times New Roman" w:eastAsia="等线" w:hAnsi="Times New Roman" w:cs="Times New Roman"/>
                <w:color w:val="000000"/>
                <w:lang w:eastAsia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10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8CD7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59.8 </w:t>
            </w:r>
            <w:r>
              <w:rPr>
                <w:rFonts w:ascii="Times New Roman" w:eastAsia="等线" w:hAnsi="Times New Roman" w:cs="Times New Roman"/>
                <w:color w:val="000000"/>
                <w:lang w:eastAsia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8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D18D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7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BF9A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4553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58.3 </w:t>
            </w:r>
            <w:r>
              <w:rPr>
                <w:rFonts w:ascii="Times New Roman" w:eastAsia="等线" w:hAnsi="Times New Roman" w:cs="Times New Roman"/>
                <w:color w:val="000000"/>
                <w:lang w:eastAsia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10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4347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60.1 </w:t>
            </w:r>
            <w:r>
              <w:rPr>
                <w:rFonts w:ascii="Times New Roman" w:eastAsia="等线" w:hAnsi="Times New Roman" w:cs="Times New Roman"/>
                <w:color w:val="000000"/>
                <w:lang w:eastAsia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13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166C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4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E880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A6A57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269</w:t>
            </w:r>
          </w:p>
        </w:tc>
      </w:tr>
      <w:tr w:rsidR="00CE4CBF" w14:paraId="41AF7D71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8643F" w14:textId="77777777" w:rsidR="00CE4CB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 xml:space="preserve">Duration of disease, years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A7BA8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.0 (5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D3C4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.0 (4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EA1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4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066B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E1B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.0 (5.7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1AFE2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.0 (2.7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28A0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5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4C74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5DF2C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935</w:t>
            </w:r>
          </w:p>
        </w:tc>
      </w:tr>
      <w:tr w:rsidR="00CE4CBF" w14:paraId="10737656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C2575" w14:textId="77777777" w:rsidR="00CE4CB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 xml:space="preserve">Education, years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59EF8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8.0 (6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630A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8.0 (8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5365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1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1E97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329D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8.0 (6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C8DDF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6.6 (6.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7FDF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1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8261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7A1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491</w:t>
            </w:r>
          </w:p>
        </w:tc>
      </w:tr>
      <w:tr w:rsidR="00CE4CBF" w14:paraId="17A3B3D5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F7AA3" w14:textId="77777777" w:rsidR="00CE4CB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 xml:space="preserve">Modified H&amp;Y Stages, n (%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09E4C" w14:textId="77777777" w:rsidR="00CE4CBF" w:rsidRDefault="00CE4CBF">
            <w:pP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B6B4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0336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1711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C8F4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3A6A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E56D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563E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68BF3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CE4CBF" w14:paraId="195A2881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C1F3" w14:textId="77777777" w:rsidR="00CE4CBF" w:rsidRDefault="00000000">
            <w:pPr>
              <w:ind w:leftChars="100" w:left="24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Early stage (stages 1.0- 2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B83BC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35 (88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91E5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3 (76.5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ECC9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2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B8C0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A6DF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02 (85.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87C12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2 (91.7)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AE2F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0D47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12C37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359</w:t>
            </w:r>
          </w:p>
        </w:tc>
      </w:tr>
      <w:tr w:rsidR="00CE4CBF" w14:paraId="45B7724B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08D45" w14:textId="77777777" w:rsidR="00CE4CBF" w:rsidRDefault="00000000">
            <w:pPr>
              <w:ind w:leftChars="100" w:left="24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Advanced stage (stages 3.0- 5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85095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7 (11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26AA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4 (23.5)</w:t>
            </w: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2CFC" w14:textId="77777777" w:rsidR="00CE4CBF" w:rsidRDefault="00CE4CBF">
            <w:pPr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A8AC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A241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4 (14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744D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 (8.3)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7BE5" w14:textId="77777777" w:rsidR="00CE4CBF" w:rsidRDefault="00CE4CBF">
            <w:pPr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FCCC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FAA6" w14:textId="77777777" w:rsidR="00CE4CBF" w:rsidRDefault="00CE4CBF">
            <w:pPr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</w:tr>
      <w:tr w:rsidR="00CE4CBF" w14:paraId="42C7AD3E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885BB" w14:textId="77777777" w:rsidR="00CE4CBF" w:rsidRDefault="0000000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 xml:space="preserve">LEDDs at baseline, mg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F32A5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00.0 (262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CA5E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00.0 (225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5D9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4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B489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D293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00.0 (259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E0CF9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87.5 (377.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6F72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6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2ABA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F1E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232</w:t>
            </w:r>
          </w:p>
        </w:tc>
      </w:tr>
      <w:tr w:rsidR="00CE4CBF" w14:paraId="5425C07C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EF35" w14:textId="77777777" w:rsidR="00CE4CBF" w:rsidRDefault="0000000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Motor sympto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62E7" w14:textId="77777777" w:rsidR="00CE4CBF" w:rsidRDefault="00CE4CB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F68F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AB99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CE12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58F0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0C534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49CF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7605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8644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CE4CBF" w14:paraId="181DE002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63076" w14:textId="77777777" w:rsidR="00CE4CBF" w:rsidRDefault="00000000">
            <w:pPr>
              <w:pStyle w:val="16"/>
              <w:numPr>
                <w:ilvl w:val="0"/>
                <w:numId w:val="3"/>
              </w:numPr>
              <w:ind w:firstLineChars="0"/>
              <w:jc w:val="both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MDS-UPDRS-III total score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DE96C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0.0 (15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A3CE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124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95D9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6E11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0.0 (17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F398C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929D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7A75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ECA2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868</w:t>
            </w:r>
          </w:p>
        </w:tc>
      </w:tr>
      <w:tr w:rsidR="00CE4CBF" w14:paraId="5BFFE575" w14:textId="77777777">
        <w:trPr>
          <w:trHeight w:val="31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77C26" w14:textId="77777777" w:rsidR="00CE4CBF" w:rsidRDefault="00000000">
            <w:pPr>
              <w:pStyle w:val="16"/>
              <w:numPr>
                <w:ilvl w:val="0"/>
                <w:numId w:val="4"/>
              </w:numPr>
              <w:ind w:firstLineChars="0"/>
              <w:jc w:val="both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Tremor subscore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2AC52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.0 (3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C2E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986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519B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D64E7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.0 (4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B13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10EE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54E7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DE9D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571</w:t>
            </w:r>
          </w:p>
        </w:tc>
      </w:tr>
      <w:tr w:rsidR="00CE4CBF" w14:paraId="28D3FBDF" w14:textId="77777777">
        <w:trPr>
          <w:trHeight w:val="31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2A1BC" w14:textId="77777777" w:rsidR="00CE4CBF" w:rsidRDefault="00000000">
            <w:pPr>
              <w:pStyle w:val="16"/>
              <w:numPr>
                <w:ilvl w:val="0"/>
                <w:numId w:val="4"/>
              </w:numPr>
              <w:ind w:firstLineChars="0"/>
              <w:jc w:val="both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Rigidity subscore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4FCE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4.0 (4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9FFA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1A40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00AF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2817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4.0 (5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CF791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16CC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4E86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5BC9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575</w:t>
            </w:r>
          </w:p>
        </w:tc>
      </w:tr>
      <w:tr w:rsidR="00CE4CBF" w14:paraId="4956F3A9" w14:textId="77777777">
        <w:trPr>
          <w:trHeight w:val="31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26949" w14:textId="77777777" w:rsidR="00CE4CBF" w:rsidRDefault="00000000">
            <w:pPr>
              <w:pStyle w:val="16"/>
              <w:numPr>
                <w:ilvl w:val="0"/>
                <w:numId w:val="4"/>
              </w:numPr>
              <w:ind w:firstLineChars="0"/>
              <w:jc w:val="both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Bradykinesia subscore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F61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0.0 (8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2275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A245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FAA6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8B05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0.0 (9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81B0D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B290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2D48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FD5F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641</w:t>
            </w:r>
          </w:p>
        </w:tc>
      </w:tr>
      <w:tr w:rsidR="00CE4CBF" w14:paraId="0708990D" w14:textId="77777777">
        <w:trPr>
          <w:trHeight w:val="31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E858B" w14:textId="77777777" w:rsidR="00CE4CBF" w:rsidRDefault="00000000">
            <w:pPr>
              <w:pStyle w:val="16"/>
              <w:numPr>
                <w:ilvl w:val="0"/>
                <w:numId w:val="4"/>
              </w:numPr>
              <w:ind w:firstLineChars="0"/>
              <w:jc w:val="both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Axial subscore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5F598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.0 (2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A8B9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BF9C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ADEB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001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.0 (3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459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F738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E3C1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36BC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268</w:t>
            </w:r>
          </w:p>
        </w:tc>
      </w:tr>
      <w:tr w:rsidR="00CE4CBF" w14:paraId="1841D867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43786" w14:textId="77777777" w:rsidR="00CE4CBF" w:rsidRDefault="0000000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Non-motor sympto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30B8A" w14:textId="77777777" w:rsidR="00CE4CBF" w:rsidRDefault="00CE4CB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6A5A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C188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5925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B901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D5006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EF44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CB8F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0E36" w14:textId="77777777" w:rsidR="00CE4CBF" w:rsidRDefault="00CE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CE4CBF" w14:paraId="29D10DB1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7B665" w14:textId="77777777" w:rsidR="00CE4CBF" w:rsidRDefault="00000000">
            <w:pPr>
              <w:pStyle w:val="16"/>
              <w:numPr>
                <w:ilvl w:val="0"/>
                <w:numId w:val="3"/>
              </w:numPr>
              <w:ind w:firstLineChars="0"/>
              <w:jc w:val="both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NMSS score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D056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7.5 (22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098C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247D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A726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518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3.0 (27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A1B55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83E9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818D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B40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421</w:t>
            </w:r>
          </w:p>
        </w:tc>
      </w:tr>
      <w:tr w:rsidR="00CE4CBF" w14:paraId="6DAFEE86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70C07" w14:textId="77777777" w:rsidR="00CE4CBF" w:rsidRDefault="00000000">
            <w:pPr>
              <w:pStyle w:val="16"/>
              <w:numPr>
                <w:ilvl w:val="0"/>
                <w:numId w:val="3"/>
              </w:numPr>
              <w:ind w:firstLineChars="0"/>
              <w:jc w:val="both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MoCA score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54262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3.0 (7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7B47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05D2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1784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EEB5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2.0 (7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661BB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23D0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DD72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340E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794</w:t>
            </w:r>
          </w:p>
        </w:tc>
      </w:tr>
      <w:tr w:rsidR="00CE4CBF" w14:paraId="30B14605" w14:textId="77777777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E8B09" w14:textId="77777777" w:rsidR="00CE4CBF" w:rsidRDefault="00000000">
            <w:pPr>
              <w:pStyle w:val="16"/>
              <w:numPr>
                <w:ilvl w:val="0"/>
                <w:numId w:val="3"/>
              </w:numPr>
              <w:ind w:firstLineChars="0"/>
              <w:jc w:val="both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RBDSQ score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8919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.0 (4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25F9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8C50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9E25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DD6A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.0 (3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FFB88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69F3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4513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D3C7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715</w:t>
            </w:r>
          </w:p>
        </w:tc>
      </w:tr>
      <w:tr w:rsidR="00CE4CBF" w14:paraId="7B42E6BD" w14:textId="77777777">
        <w:trPr>
          <w:trHeight w:val="295"/>
        </w:trPr>
        <w:tc>
          <w:tcPr>
            <w:tcW w:w="4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BD807A8" w14:textId="77777777" w:rsidR="00CE4CBF" w:rsidRDefault="00000000">
            <w:pPr>
              <w:pStyle w:val="16"/>
              <w:numPr>
                <w:ilvl w:val="0"/>
                <w:numId w:val="3"/>
              </w:numPr>
              <w:ind w:firstLineChars="0"/>
              <w:jc w:val="both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SS-12 score, median (IQR) 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en-US"/>
              </w:rPr>
              <w:t>f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AA89B4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5.0 (4.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7197C8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D8A1E1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C726DA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A6B8A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5.0 (3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6C47A7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05A631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C55515" w14:textId="77777777" w:rsidR="00CE4CBF" w:rsidRDefault="00CE4CBF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5DD1B6" w14:textId="77777777" w:rsidR="00CE4CBF" w:rsidRDefault="00000000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846</w:t>
            </w:r>
          </w:p>
        </w:tc>
      </w:tr>
    </w:tbl>
    <w:p w14:paraId="509AE6A2" w14:textId="77777777" w:rsidR="00CE4CB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: comparison between the follow-up group and the lost to follow-up group in G allele carriers (AG+GG), </w:t>
      </w: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eastAsia="Microsoft YaHei UI" w:hAnsi="Times New Roman" w:cs="Times New Roman"/>
          <w:spacing w:val="23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: comparison between the follow-up group and the lost to follow-up group in G allele non-carriers (AA), </w:t>
      </w: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: comparison between the G </w:t>
      </w:r>
      <w:r>
        <w:rPr>
          <w:rFonts w:ascii="Times New Roman" w:hAnsi="Times New Roman" w:cs="Times New Roman"/>
        </w:rPr>
        <w:lastRenderedPageBreak/>
        <w:t>allele carriers and G allele non-carriers included in the longitudinal analysis (AG+GG vs. AA).</w:t>
      </w:r>
      <w:r>
        <w:rPr>
          <w:rFonts w:ascii="Times New Roman" w:hAnsi="Times New Roman" w:cs="Times New Roman"/>
          <w:vertAlign w:val="superscript"/>
        </w:rPr>
        <w:t xml:space="preserve"> d</w:t>
      </w:r>
      <w:r>
        <w:rPr>
          <w:rFonts w:ascii="Times New Roman" w:hAnsi="Times New Roman" w:cs="Times New Roman"/>
        </w:rPr>
        <w:t xml:space="preserve"> Chi square was used;</w:t>
      </w:r>
      <w:r>
        <w:rPr>
          <w:rFonts w:ascii="Times New Roman" w:hAnsi="Times New Roman" w:cs="Times New Roman"/>
          <w:vertAlign w:val="superscript"/>
        </w:rPr>
        <w:t xml:space="preserve"> e</w:t>
      </w:r>
      <w:r>
        <w:rPr>
          <w:rFonts w:ascii="Times New Roman" w:hAnsi="Times New Roman" w:cs="Times New Roman"/>
        </w:rPr>
        <w:t xml:space="preserve"> Student's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-test was used; </w:t>
      </w:r>
      <w:r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 xml:space="preserve"> Mann–Whitney U test was used. </w:t>
      </w:r>
    </w:p>
    <w:p w14:paraId="618EA5FF" w14:textId="77777777" w:rsidR="00CE4CBF" w:rsidRDefault="00000000">
      <w:pPr>
        <w:pStyle w:val="a6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n, number; SD, standard deviation; IQR, interquartile range; LEDDs, L-Dopa equivalent daily dosages; </w:t>
      </w:r>
      <w:bookmarkStart w:id="1" w:name="_Hlk153312774"/>
      <w:r>
        <w:rPr>
          <w:rFonts w:ascii="Times New Roman" w:hAnsi="Times New Roman" w:cs="Times New Roman"/>
          <w:sz w:val="24"/>
          <w:szCs w:val="24"/>
        </w:rPr>
        <w:t xml:space="preserve">MDS-UPDRS-III, Part III of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Movement Disorders Society Unified Parkinson's Disease Rating Scale</w:t>
      </w:r>
      <w:r>
        <w:rPr>
          <w:rFonts w:ascii="Times New Roman" w:hAnsi="Times New Roman" w:cs="Times New Roman"/>
          <w:sz w:val="24"/>
          <w:szCs w:val="24"/>
        </w:rPr>
        <w:t xml:space="preserve">; NMSS,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Non-motor Symptoms Scale</w:t>
      </w:r>
      <w:r>
        <w:rPr>
          <w:rFonts w:ascii="Times New Roman" w:hAnsi="Times New Roman" w:cs="Times New Roman"/>
          <w:sz w:val="24"/>
          <w:szCs w:val="24"/>
        </w:rPr>
        <w:t xml:space="preserve">; MoCA,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Montreal Cognitive Assessment</w:t>
      </w:r>
      <w:r>
        <w:rPr>
          <w:rFonts w:ascii="Times New Roman" w:hAnsi="Times New Roman" w:cs="Times New Roman"/>
          <w:sz w:val="24"/>
          <w:szCs w:val="24"/>
        </w:rPr>
        <w:t xml:space="preserve">; RBDSQ,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Rapid Eye Movement Sleep Behavior Disorder Screening Questionnaire</w:t>
      </w:r>
      <w:r>
        <w:rPr>
          <w:rFonts w:ascii="Times New Roman" w:hAnsi="Times New Roman" w:cs="Times New Roman"/>
          <w:sz w:val="24"/>
          <w:szCs w:val="24"/>
        </w:rPr>
        <w:t xml:space="preserve">; SS-12,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12-item Sniffin' Sticks test</w:t>
      </w:r>
      <w:bookmarkEnd w:id="1"/>
      <w:r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p w14:paraId="38831CFA" w14:textId="77777777" w:rsidR="00CE4CBF" w:rsidRDefault="00CE4CBF">
      <w:pPr>
        <w:pStyle w:val="a6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18FB6788" w14:textId="77777777" w:rsidR="00CE4CBF" w:rsidRDefault="00CE4CBF">
      <w:pPr>
        <w:spacing w:line="360" w:lineRule="auto"/>
        <w:rPr>
          <w:rFonts w:ascii="Times New Roman" w:hAnsi="Times New Roman" w:cs="Times New Roman"/>
          <w:b/>
          <w:bCs/>
        </w:rPr>
        <w:sectPr w:rsidR="00CE4CBF" w:rsidSect="005E203B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FBF9588" w14:textId="77777777" w:rsidR="00CE4CBF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FF0000"/>
        </w:rPr>
        <w:t>S5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2" w:name="_Hlk141005384"/>
      <w:r>
        <w:rPr>
          <w:rFonts w:ascii="Times New Roman" w:hAnsi="Times New Roman" w:cs="Times New Roman"/>
        </w:rPr>
        <w:t xml:space="preserve">Fixed effects of generalized linear mixed models testing the effect of different </w:t>
      </w:r>
      <w:r>
        <w:rPr>
          <w:rFonts w:ascii="Times New Roman" w:hAnsi="Times New Roman" w:cs="Times New Roman"/>
          <w:i/>
          <w:iCs/>
        </w:rPr>
        <w:t>HLA-DRB1</w:t>
      </w:r>
      <w:r>
        <w:rPr>
          <w:rFonts w:ascii="Times New Roman" w:hAnsi="Times New Roman" w:cs="Times New Roman"/>
        </w:rPr>
        <w:t xml:space="preserve"> genotypes on motor symptom scores at 3-year follow-up (under the dominant model)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151"/>
        <w:gridCol w:w="876"/>
        <w:gridCol w:w="1133"/>
        <w:gridCol w:w="222"/>
        <w:gridCol w:w="788"/>
        <w:gridCol w:w="1180"/>
        <w:gridCol w:w="222"/>
        <w:gridCol w:w="876"/>
        <w:gridCol w:w="1133"/>
        <w:gridCol w:w="222"/>
        <w:gridCol w:w="1051"/>
        <w:gridCol w:w="1475"/>
        <w:gridCol w:w="222"/>
        <w:gridCol w:w="876"/>
        <w:gridCol w:w="1133"/>
      </w:tblGrid>
      <w:tr w:rsidR="00CE4CBF" w14:paraId="428B2B38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3D88D6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Fixed effect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5B559C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MDS-UPDRS-III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br/>
              <w:t>total scor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942B59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F3C0F9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Tremor subscor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E2F934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232399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Rigidity</w:t>
            </w:r>
          </w:p>
          <w:p w14:paraId="1BD899D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ubscor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93BA1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15688B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Bradykinesia subscor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FC7296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68BF6E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Axi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br/>
              <w:t>subscore</w:t>
            </w:r>
          </w:p>
        </w:tc>
      </w:tr>
      <w:tr w:rsidR="00CE4CBF" w14:paraId="1FFF6D5A" w14:textId="77777777">
        <w:trPr>
          <w:trHeight w:val="295"/>
          <w:jc w:val="center"/>
        </w:trPr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005EB7E" w14:textId="77777777" w:rsidR="00CE4CBF" w:rsidRDefault="00CE4CBF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282D0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654EAF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2C6FC1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6C2E46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DC278D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8A306D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14ADA39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FA28E4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A3A18C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1D49CD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491160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D07006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0A764E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0D6EAE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 value</w:t>
            </w:r>
          </w:p>
        </w:tc>
      </w:tr>
      <w:tr w:rsidR="00CE4CBF" w14:paraId="4AA4BC5D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2D4B6" w14:textId="77777777" w:rsidR="00CE4CBF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71AB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9AF9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1C8B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CCE7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8C25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4055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D483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985D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01A6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22CC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C80B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2F60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6171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0499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4CBF" w14:paraId="3957A54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B1BB2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2425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64.3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728A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F084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E3B0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62.9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B593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9FBA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9203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37.8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6E92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B55F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D7B3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20.7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C8CF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91BC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C5E2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1.7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5512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  <w:tr w:rsidR="00CE4CBF" w14:paraId="7159FB4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C79A5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39B8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.6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1D21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4E27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FE41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E148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7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5840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6373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7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00CF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D77F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FB5F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.8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494E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1496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97B9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.2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7FA4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0.040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</w:t>
            </w:r>
          </w:p>
        </w:tc>
      </w:tr>
      <w:tr w:rsidR="00CE4CBF" w14:paraId="3026E28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A4364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 × Geno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8106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5.6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9CDF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EEC9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867A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D4DF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567A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5765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99BD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C051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BD42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636E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617B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967E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4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301C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  <w:tr w:rsidR="00CE4CBF" w14:paraId="62092176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CAB88" w14:textId="77777777" w:rsidR="00CE4CBF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D687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E1BF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4829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1BD5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A2D3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66D8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5A5B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45CF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F3BA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F8FC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B41D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9EE3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35E6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AAE9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4CBF" w14:paraId="446829A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58BB4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D381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57.4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D403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6505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597F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7.5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4921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5336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2C9D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7.7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636D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39C7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7704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72.8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C34C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1AB5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6AB3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67.7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3B79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  <w:tr w:rsidR="00CE4CBF" w14:paraId="3A9674C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2ABCE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5EA4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.2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8B98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2117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4B62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CF1A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F545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3115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6.7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D86A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4AB0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157D9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3FDD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F05E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2BAC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0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5075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300 </w:t>
            </w:r>
          </w:p>
        </w:tc>
      </w:tr>
      <w:tr w:rsidR="00CE4CBF" w14:paraId="70F8E24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B0C00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832B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4.5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D903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22E4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6184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E6EB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AB6F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A7F4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.0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0CE7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D434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B06D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5.5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205E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83CD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1DA9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2.6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CBE2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  <w:tr w:rsidR="00CE4CBF" w14:paraId="0A6E537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E538E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82F4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.5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97AB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3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5E83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98999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2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09EB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53D5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F76F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.2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4CB4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68CC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3740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.4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7F4A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2AED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B7DF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.3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D896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0.021 </w:t>
            </w:r>
          </w:p>
        </w:tc>
      </w:tr>
      <w:tr w:rsidR="00CE4CBF" w14:paraId="1B6BAEB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41A60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 × Geno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4A62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5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7C2E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CAE0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CE62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58AF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196E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7D07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58BA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B3A0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E909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CB29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D03C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5F15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4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82B2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  <w:tr w:rsidR="00CE4CBF" w14:paraId="25F812D5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A6399" w14:textId="77777777" w:rsidR="00CE4CBF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B922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2335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8564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2BE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705C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6194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4C59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CCA9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48DB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DB2A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B45E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4655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1631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3866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4CBF" w14:paraId="5553E915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74122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A815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43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0546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2A19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D658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7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C15A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770F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4E67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79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ACC2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7F63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CD52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07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AE03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9432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2E5F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8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D460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  <w:tr w:rsidR="00CE4CBF" w14:paraId="1CD39601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1BE79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4D46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4CF2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17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BE84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BC9B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608A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63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60D8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3179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6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BEFB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90C3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74D3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8F9C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37B9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86AE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AEC9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490 </w:t>
            </w:r>
          </w:p>
        </w:tc>
      </w:tr>
      <w:tr w:rsidR="00CE4CBF" w14:paraId="79890385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E77D4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80D8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9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DF1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6914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F2AA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5145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4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B856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AD62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68669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1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F47B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FA5C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3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6A84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bidi="ar"/>
              </w:rPr>
              <w:t>&lt;0.001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219B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223C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6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270A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  <w:tr w:rsidR="00CE4CBF" w14:paraId="0EC9A789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8F663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Onset 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0EB3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2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B654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64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8602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CB2F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9C98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2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605A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4CDC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76F3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70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33B1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FE48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E3DA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2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0BF6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CD7E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34C7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389 </w:t>
            </w:r>
          </w:p>
        </w:tc>
      </w:tr>
      <w:tr w:rsidR="00CE4CBF" w14:paraId="5C08E8F1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CE39F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Disease cou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5351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27.2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25D2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CFBE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7EEF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2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71AD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DDBC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4950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8.8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597E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0CCB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A358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7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3C2C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4EEA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3DDF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5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67AF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  <w:tr w:rsidR="00CE4CBF" w14:paraId="72D9B326" w14:textId="77777777">
        <w:trPr>
          <w:trHeight w:val="280"/>
          <w:jc w:val="center"/>
        </w:trPr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D45C2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EDDs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A060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9.513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54F1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839C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DCDC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C2B8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615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DB00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6F74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5.57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926A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18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C8F9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C584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9.67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4B61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AD06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9A17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9.33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30B0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  <w:tr w:rsidR="00CE4CBF" w14:paraId="71D5EB2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AA2D5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lastRenderedPageBreak/>
              <w:t>Genotyp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579C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.9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CB9A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47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C168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8724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1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62EE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2CEA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DC77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7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AC77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253B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303B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.7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1D0E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816D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0352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.1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4023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</w:tr>
      <w:tr w:rsidR="00CE4CBF" w14:paraId="6A175242" w14:textId="77777777">
        <w:trPr>
          <w:trHeight w:val="295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ACB40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 × Genotyp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423C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3.9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E493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C73D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5C2C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ED9F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1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C81A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6512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.1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470E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C340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579F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.1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3D46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0.0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8B36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69E6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2.9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6B8A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bidi="ar"/>
              </w:rPr>
              <w:t>***</w:t>
            </w:r>
          </w:p>
        </w:tc>
      </w:tr>
    </w:tbl>
    <w:bookmarkEnd w:id="2"/>
    <w:p w14:paraId="1BBB9B86" w14:textId="77777777" w:rsidR="00CE4CBF" w:rsidRDefault="00000000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Genotypes were grouped under the dominant model of </w:t>
      </w:r>
      <w:r>
        <w:rPr>
          <w:rFonts w:ascii="Times New Roman" w:hAnsi="Times New Roman" w:cs="Times New Roman"/>
          <w:i/>
          <w:iCs/>
          <w:sz w:val="24"/>
          <w:szCs w:val="24"/>
        </w:rPr>
        <w:t>HLA-DRB1</w:t>
      </w:r>
      <w:r>
        <w:rPr>
          <w:rFonts w:ascii="Times New Roman" w:hAnsi="Times New Roman" w:cs="Times New Roman"/>
          <w:sz w:val="24"/>
          <w:szCs w:val="24"/>
        </w:rPr>
        <w:t xml:space="preserve"> rs660895. Model 1—unadjusted model; Model 2—minimally adjusted model, adjusted for age and gender; Model 3—fully adjusted model, adjusted for age, gender, onset age, disease course, and LEDDs. Boldface indicates statistical significance.</w:t>
      </w:r>
    </w:p>
    <w:p w14:paraId="074A2C97" w14:textId="77777777" w:rsidR="00CE4CBF" w:rsidRDefault="00000000">
      <w:pPr>
        <w:pStyle w:val="a6"/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LEDDs, L-Dopa equivalent daily dosages; MDS-UPDRS-III, Part III of Movement Disorders Society Unified Parkinson's Disease Rating Scale.</w:t>
      </w:r>
    </w:p>
    <w:p w14:paraId="439D4637" w14:textId="77777777" w:rsidR="00CE4CBF" w:rsidRDefault="00000000">
      <w:pPr>
        <w:pStyle w:val="a6"/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Boldface </w:t>
      </w:r>
      <w:r>
        <w:rPr>
          <w:rFonts w:ascii="Times New Roman" w:hAnsi="Times New Roman" w:cs="Times New Roman"/>
          <w:sz w:val="24"/>
          <w:szCs w:val="24"/>
        </w:rPr>
        <w:t>indicates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statistical significance (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).</w:t>
      </w:r>
    </w:p>
    <w:p w14:paraId="039B9004" w14:textId="77777777" w:rsidR="00CE4CBF" w:rsidRDefault="00CE4CBF">
      <w:pPr>
        <w:pStyle w:val="a6"/>
        <w:spacing w:line="360" w:lineRule="auto"/>
        <w:rPr>
          <w:rFonts w:ascii="Palatino Linotype" w:hAnsi="Palatino Linotype" w:cs="Times New Roman"/>
        </w:rPr>
      </w:pPr>
    </w:p>
    <w:p w14:paraId="01F08960" w14:textId="77777777" w:rsidR="00CE4CBF" w:rsidRDefault="00CE4CBF">
      <w:pPr>
        <w:pStyle w:val="a6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E4CBF" w:rsidSect="005E203B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3D2E9E4" w14:textId="77777777" w:rsidR="00CE4CBF" w:rsidRDefault="00000000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S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ixed effects of generalized linear mixed models testing the effect of different </w:t>
      </w:r>
      <w:r>
        <w:rPr>
          <w:rFonts w:ascii="Times New Roman" w:hAnsi="Times New Roman" w:cs="Times New Roman"/>
          <w:i/>
          <w:iCs/>
          <w:sz w:val="24"/>
          <w:szCs w:val="24"/>
        </w:rPr>
        <w:t>HLA-DRB1</w:t>
      </w:r>
      <w:r>
        <w:rPr>
          <w:rFonts w:ascii="Times New Roman" w:hAnsi="Times New Roman" w:cs="Times New Roman"/>
          <w:sz w:val="24"/>
          <w:szCs w:val="24"/>
        </w:rPr>
        <w:t xml:space="preserve"> genotypes on non-motor symptoms scores at 3-year follow-up (under the dominant model)</w:t>
      </w:r>
    </w:p>
    <w:tbl>
      <w:tblPr>
        <w:tblW w:w="11351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151"/>
        <w:gridCol w:w="996"/>
        <w:gridCol w:w="1133"/>
        <w:gridCol w:w="240"/>
        <w:gridCol w:w="996"/>
        <w:gridCol w:w="1133"/>
        <w:gridCol w:w="222"/>
        <w:gridCol w:w="996"/>
        <w:gridCol w:w="1133"/>
        <w:gridCol w:w="222"/>
        <w:gridCol w:w="996"/>
        <w:gridCol w:w="1133"/>
      </w:tblGrid>
      <w:tr w:rsidR="00CE4CBF" w14:paraId="49E8B87A" w14:textId="77777777">
        <w:trPr>
          <w:trHeight w:val="280"/>
          <w:jc w:val="center"/>
        </w:trPr>
        <w:tc>
          <w:tcPr>
            <w:tcW w:w="2151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D63844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68E5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MSS scor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B7F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4EA1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oCA score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EF9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7292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BD-SQ score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703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5227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S-12 score</w:t>
            </w:r>
          </w:p>
        </w:tc>
      </w:tr>
      <w:tr w:rsidR="00CE4CBF" w14:paraId="4EC86886" w14:textId="77777777">
        <w:trPr>
          <w:trHeight w:val="295"/>
          <w:jc w:val="center"/>
        </w:trPr>
        <w:tc>
          <w:tcPr>
            <w:tcW w:w="215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FF9FA7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Fixed effec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A480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AE3C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Style w:val="font31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126F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03A6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E54F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Style w:val="font31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F759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F934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1C7B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Style w:val="font31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75E7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F004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A547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Style w:val="font31"/>
              </w:rPr>
              <w:t xml:space="preserve"> value</w:t>
            </w:r>
          </w:p>
        </w:tc>
      </w:tr>
      <w:tr w:rsidR="00CE4CBF" w14:paraId="4BE67AF2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EB52B" w14:textId="77777777" w:rsidR="00CE4CBF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205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9A4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108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AFA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E5D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687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08B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9DB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0B1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244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8BD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4CBF" w14:paraId="1649723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771B3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CD6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4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899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57A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11D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F24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461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773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3B8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424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5E2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FF7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E4CBF" w14:paraId="2B5D2A4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09CD4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1E8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D1C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9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228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51D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7E0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5D2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EC3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03E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37D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102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0C0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90 </w:t>
            </w:r>
          </w:p>
        </w:tc>
      </w:tr>
      <w:tr w:rsidR="00CE4CBF" w14:paraId="4AE25B9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AE4FE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 ×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FB4E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BA01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A5A2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1F11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B1EE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C6CA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08D5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A500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2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D73E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3BDA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FA8F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2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E4CBF" w14:paraId="7850AFDE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03805" w14:textId="77777777" w:rsidR="00CE4CBF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104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36D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7F2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36B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B0A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427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F83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60A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628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6F1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FA0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4CBF" w14:paraId="5FEF74B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7CE1C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E8C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132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726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2FE9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BF5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EB5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187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6FC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19F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C4D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71D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E4CBF" w14:paraId="4D5A8C88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D216B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BB4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19A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4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984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B6D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D77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617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1AC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0FA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E2E4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164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664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59 </w:t>
            </w:r>
          </w:p>
        </w:tc>
      </w:tr>
      <w:tr w:rsidR="00CE4CBF" w14:paraId="1E764146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E15F9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BFC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483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946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54E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2CD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048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C4F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700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9CA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BAA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B32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E4CBF" w14:paraId="45BB9061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2E210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4C2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C49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1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C7A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0F5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429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8D7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5DC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7AF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7AD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7DA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003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36 </w:t>
            </w:r>
          </w:p>
        </w:tc>
      </w:tr>
      <w:tr w:rsidR="00CE4CBF" w14:paraId="19DB4E4D" w14:textId="77777777">
        <w:trPr>
          <w:trHeight w:val="280"/>
          <w:jc w:val="center"/>
        </w:trPr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EB4E0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 ×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DD4D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AD8F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1DFD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5BEE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8B44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8C8E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0403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BCF2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6D0E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9F20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7FAB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E4CBF" w14:paraId="36915F34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79C71" w14:textId="77777777" w:rsidR="00CE4CBF" w:rsidRDefault="00000000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64E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DC0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8D4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C8B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B12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413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A8FB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826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3509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53A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7FD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4CBF" w14:paraId="556CCF7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E30BA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F31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709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C99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67F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6A7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DA1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2D7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875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0A6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8CD9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3799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E4CBF" w14:paraId="4782935B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FA467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E8A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EAF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2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DF1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BCB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5FA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FCE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5B2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5E3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EC1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600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DA1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61 </w:t>
            </w:r>
          </w:p>
        </w:tc>
      </w:tr>
      <w:tr w:rsidR="00CE4CBF" w14:paraId="4327221B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BD775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95B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A09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5D6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403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768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6FF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21E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75D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6C6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A21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FB1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CE4CBF" w14:paraId="7CDEAB91" w14:textId="77777777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4389B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Onse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612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327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7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B6DC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DA6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A25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E12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F89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BDB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A43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F658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623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63 </w:t>
            </w:r>
          </w:p>
        </w:tc>
      </w:tr>
      <w:tr w:rsidR="00CE4CBF" w14:paraId="41D91159" w14:textId="77777777">
        <w:trPr>
          <w:trHeight w:val="280"/>
          <w:jc w:val="center"/>
        </w:trPr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8DB9B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Disease 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7B9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FEC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4D71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B049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97E5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E896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856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A22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8588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9F6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FD7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28 </w:t>
            </w:r>
          </w:p>
        </w:tc>
      </w:tr>
      <w:tr w:rsidR="00CE4CBF" w14:paraId="34DDB8C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B64BD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E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859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F76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1217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CBA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C013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518D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4DFC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AC7D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1FA3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7D17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C32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E4CBF" w14:paraId="6A2778C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6AACC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1B4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D52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08E5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F6DB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1C3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DF6A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CE42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9144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CF00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D8B0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BFC9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CE4CBF" w14:paraId="3DA08472" w14:textId="77777777">
        <w:trPr>
          <w:trHeight w:val="295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166C1" w14:textId="77777777" w:rsidR="00CE4CBF" w:rsidRDefault="00000000">
            <w:pPr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lastRenderedPageBreak/>
              <w:t>Time ×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DFA24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613F0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BCDDF2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9B48E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49BF41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3B16EE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EB54BF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1EE446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836CF" w14:textId="77777777" w:rsidR="00CE4CBF" w:rsidRDefault="00CE4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CB7F4A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DEF66E" w14:textId="77777777" w:rsidR="00CE4CBF" w:rsidRDefault="00000000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</w:tbl>
    <w:p w14:paraId="5205E2E1" w14:textId="77777777" w:rsidR="00CE4CBF" w:rsidRDefault="00000000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Genotypes were grouped under the dominant model of </w:t>
      </w:r>
      <w:r>
        <w:rPr>
          <w:rFonts w:ascii="Times New Roman" w:hAnsi="Times New Roman" w:cs="Times New Roman"/>
          <w:i/>
          <w:iCs/>
          <w:sz w:val="24"/>
          <w:szCs w:val="24"/>
        </w:rPr>
        <w:t>HLA-DRB1</w:t>
      </w:r>
      <w:r>
        <w:rPr>
          <w:rFonts w:ascii="Times New Roman" w:hAnsi="Times New Roman" w:cs="Times New Roman"/>
          <w:sz w:val="24"/>
          <w:szCs w:val="24"/>
        </w:rPr>
        <w:t xml:space="preserve"> rs660895. Model 1—unadjusted model; Model 2—minimally adjusted model, adjusted for age and gender; Model 3—fully adjusted model, adjusted for age, gender, onset age, disease course, and LEDDs. Boldface indicates statistical significance.</w:t>
      </w:r>
    </w:p>
    <w:p w14:paraId="46DDA6EF" w14:textId="77777777" w:rsidR="00CE4CBF" w:rsidRDefault="00000000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LEDDs, L-Dopa equivalent daily dosages; NMSS, Non-motor Symptoms Scale; MoCA, Montreal Cognitive Assessment; RBDSQ, Rapid Eye Movement Sleep Behavior Disorder Screening Questionnaire; SS-12, 12-item Sniffin' Sticks test.</w:t>
      </w:r>
    </w:p>
    <w:p w14:paraId="4059E675" w14:textId="77777777" w:rsidR="00CE4CBF" w:rsidRDefault="00000000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face indicates statistical significance (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).</w:t>
      </w:r>
    </w:p>
    <w:p w14:paraId="53EAE2DB" w14:textId="77777777" w:rsidR="00CE4CBF" w:rsidRDefault="00CE4CBF">
      <w:pPr>
        <w:pStyle w:val="a6"/>
        <w:spacing w:line="360" w:lineRule="auto"/>
        <w:rPr>
          <w:rFonts w:ascii="Palatino Linotype" w:hAnsi="Palatino Linotype" w:cs="Times New Roman"/>
        </w:rPr>
      </w:pPr>
    </w:p>
    <w:p w14:paraId="750DC8EB" w14:textId="77777777" w:rsidR="00CE4CBF" w:rsidRDefault="00CE4CBF">
      <w:pPr>
        <w:pStyle w:val="a6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CE4CBF" w:rsidSect="005E203B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2CE1C5A6" w14:textId="77777777" w:rsidR="00CE4CBF" w:rsidRDefault="00000000">
      <w:pPr>
        <w:pStyle w:val="a6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eview of studies in AD or PD identifying significant association at the HLA loci</w:t>
      </w:r>
    </w:p>
    <w:tbl>
      <w:tblPr>
        <w:tblStyle w:val="af9"/>
        <w:tblpPr w:leftFromText="180" w:rightFromText="180" w:vertAnchor="text" w:horzAnchor="margin" w:tblpY="2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403"/>
        <w:gridCol w:w="1417"/>
        <w:gridCol w:w="1815"/>
        <w:gridCol w:w="1875"/>
        <w:gridCol w:w="1070"/>
        <w:gridCol w:w="1817"/>
        <w:gridCol w:w="871"/>
        <w:gridCol w:w="1292"/>
      </w:tblGrid>
      <w:tr w:rsidR="00CE4CBF" w14:paraId="236993AB" w14:textId="77777777">
        <w:tc>
          <w:tcPr>
            <w:tcW w:w="3403" w:type="dxa"/>
            <w:tcBorders>
              <w:top w:val="single" w:sz="8" w:space="0" w:color="auto"/>
              <w:bottom w:val="single" w:sz="8" w:space="0" w:color="auto"/>
            </w:tcBorders>
          </w:tcPr>
          <w:p w14:paraId="6C6848E5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7C15FFD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815" w:type="dxa"/>
            <w:tcBorders>
              <w:top w:val="single" w:sz="8" w:space="0" w:color="auto"/>
              <w:bottom w:val="single" w:sz="8" w:space="0" w:color="auto"/>
            </w:tcBorders>
          </w:tcPr>
          <w:p w14:paraId="508C7534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793551" w14:textId="77777777" w:rsidR="00CE4CBF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FFF2DB5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</w:rPr>
              <w:t>Alle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B8944F5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C273A6E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7F9561E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E4CBF" w14:paraId="08D8679F" w14:textId="77777777">
        <w:tc>
          <w:tcPr>
            <w:tcW w:w="3403" w:type="dxa"/>
            <w:tcBorders>
              <w:top w:val="single" w:sz="8" w:space="0" w:color="auto"/>
            </w:tcBorders>
          </w:tcPr>
          <w:p w14:paraId="2452C7A3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mza et al. 2010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16YTwvQXV0aG9yPjxZZWFyPjIwMTA8L1llYXI+PFJl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16YTwvQXV0aG9yPjxZZWFyPjIwMTA8L1llYXI+PFJl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6C17AC1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Caucasian</w:t>
            </w:r>
          </w:p>
        </w:tc>
        <w:tc>
          <w:tcPr>
            <w:tcW w:w="1815" w:type="dxa"/>
            <w:tcBorders>
              <w:top w:val="single" w:sz="8" w:space="0" w:color="auto"/>
            </w:tcBorders>
          </w:tcPr>
          <w:p w14:paraId="178EFCFB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8BEBDE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12988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E496D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G/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7A8A5F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Risk-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1B2C0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763B94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1.9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−10</w:t>
            </w:r>
          </w:p>
        </w:tc>
      </w:tr>
      <w:tr w:rsidR="00CE4CBF" w14:paraId="550FF542" w14:textId="77777777">
        <w:tc>
          <w:tcPr>
            <w:tcW w:w="3403" w:type="dxa"/>
          </w:tcPr>
          <w:p w14:paraId="710C03D8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national Parkinson Disease Genomics Consortium. 2011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xsczwvQXV0aG9yPjxZZWFyPjIwMTE8L1llYXI+PFJl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xsczwvQXV0aG9yPjxZZWFyPjIwMTE8L1llYXI+PFJl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</w:tcPr>
          <w:p w14:paraId="74FC6170" w14:textId="77777777" w:rsidR="00CE4CBF" w:rsidRDefault="00000000">
            <w:pPr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American,</w:t>
            </w:r>
          </w:p>
          <w:p w14:paraId="1132FC27" w14:textId="77777777" w:rsidR="00CE4CBF" w:rsidRDefault="00000000">
            <w:pPr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European</w:t>
            </w:r>
          </w:p>
        </w:tc>
        <w:tc>
          <w:tcPr>
            <w:tcW w:w="1815" w:type="dxa"/>
          </w:tcPr>
          <w:p w14:paraId="6C001E63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B5</w:t>
            </w:r>
          </w:p>
        </w:tc>
        <w:tc>
          <w:tcPr>
            <w:tcW w:w="0" w:type="auto"/>
          </w:tcPr>
          <w:p w14:paraId="5B9A9AF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6:32588205</w:t>
            </w:r>
          </w:p>
        </w:tc>
        <w:tc>
          <w:tcPr>
            <w:tcW w:w="0" w:type="auto"/>
          </w:tcPr>
          <w:p w14:paraId="55382895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G/A</w:t>
            </w:r>
          </w:p>
        </w:tc>
        <w:tc>
          <w:tcPr>
            <w:tcW w:w="0" w:type="auto"/>
          </w:tcPr>
          <w:p w14:paraId="6679CC12" w14:textId="77777777" w:rsidR="00CE4CBF" w:rsidRDefault="00000000">
            <w:pPr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Protective-A</w:t>
            </w:r>
          </w:p>
        </w:tc>
        <w:tc>
          <w:tcPr>
            <w:tcW w:w="0" w:type="auto"/>
          </w:tcPr>
          <w:p w14:paraId="6996B69D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</w:tcPr>
          <w:p w14:paraId="55E88A56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3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−8</w:t>
            </w:r>
          </w:p>
        </w:tc>
      </w:tr>
      <w:tr w:rsidR="00CE4CBF" w14:paraId="1A64908B" w14:textId="77777777">
        <w:tc>
          <w:tcPr>
            <w:tcW w:w="3403" w:type="dxa"/>
          </w:tcPr>
          <w:p w14:paraId="6040D405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 et al. 2011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uo&lt;/Author&gt;&lt;Year&gt;2011&lt;/Year&gt;&lt;RecNum&gt;35&lt;/RecNum&gt;&lt;DisplayText&gt;(3)&lt;/DisplayText&gt;&lt;record&gt;&lt;rec-number&gt;35&lt;/rec-number&gt;&lt;foreign-keys&gt;&lt;key app="EN" db-id="eravwx2249zv9ke2205xsd5bex99spz9pzvp" timestamp="1702890434"&gt;35&lt;/key&gt;&lt;/foreign-keys&gt;&lt;ref-type name="Journal Article"&gt;17&lt;/ref-type&gt;&lt;contributors&gt;&lt;authors&gt;&lt;author&gt;Guo, Y.&lt;/author&gt;&lt;author&gt;Deng, X.&lt;/author&gt;&lt;author&gt;Zheng, W.&lt;/author&gt;&lt;author&gt;Xu, H.&lt;/author&gt;&lt;author&gt;Song, Z.&lt;/author&gt;&lt;author&gt;Liang, H.&lt;/author&gt;&lt;author&gt;Lei, J.&lt;/author&gt;&lt;author&gt;Jiang, X.&lt;/author&gt;&lt;author&gt;Luo, Z.&lt;/author&gt;&lt;author&gt;Deng, H.&lt;/author&gt;&lt;/authors&gt;&lt;/contributors&gt;&lt;auth-address&gt;Center for Experimental Medicine, The Third Xiangya Hospital, Central South University, Changsha, China.&lt;/auth-address&gt;&lt;titles&gt;&lt;title&gt;HLA rs3129882 variant in Chinese Han patients with late-onset sporadic Parkinson disease&lt;/title&gt;&lt;secondary-title&gt;Neurosci Lett&lt;/secondary-title&gt;&lt;/titles&gt;&lt;periodical&gt;&lt;full-title&gt;Neurosci Lett&lt;/full-title&gt;&lt;/periodical&gt;&lt;pages&gt;185-7&lt;/pages&gt;&lt;volume&gt;501&lt;/volume&gt;&lt;number&gt;3&lt;/number&gt;&lt;edition&gt;20110720&lt;/edition&gt;&lt;keywords&gt;&lt;keyword&gt;Age of Onset&lt;/keyword&gt;&lt;keyword&gt;Aged&lt;/keyword&gt;&lt;keyword&gt;Asian People/*ethnology/*genetics&lt;/keyword&gt;&lt;keyword&gt;China/epidemiology&lt;/keyword&gt;&lt;keyword&gt;Female&lt;/keyword&gt;&lt;keyword&gt;Gene Frequency/genetics&lt;/keyword&gt;&lt;keyword&gt;Genetic Predisposition to Disease/ethnology/*genetics&lt;/keyword&gt;&lt;keyword&gt;Genetic Variation/*genetics&lt;/keyword&gt;&lt;keyword&gt;Genotype&lt;/keyword&gt;&lt;keyword&gt;HLA-DR alpha-Chains/*genetics&lt;/keyword&gt;&lt;keyword&gt;Humans&lt;/keyword&gt;&lt;keyword&gt;Introns/genetics&lt;/keyword&gt;&lt;keyword&gt;Male&lt;/keyword&gt;&lt;keyword&gt;Middle Aged&lt;/keyword&gt;&lt;keyword&gt;Parkinson Disease/*blood/ethnology/*genetics&lt;/keyword&gt;&lt;keyword&gt;Polymorphism, Genetic/genetics&lt;/keyword&gt;&lt;/keywords&gt;&lt;dates&gt;&lt;year&gt;2011&lt;/year&gt;&lt;pub-dates&gt;&lt;date&gt;Sep 1&lt;/date&gt;&lt;/pub-dates&gt;&lt;/dates&gt;&lt;isbn&gt;0304-3940&lt;/isbn&gt;&lt;accession-num&gt;21791235&lt;/accession-num&gt;&lt;urls&gt;&lt;/urls&gt;&lt;electronic-resource-num&gt;10.1016/j.neulet.2011.05.2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</w:tcPr>
          <w:p w14:paraId="3212A500" w14:textId="77777777" w:rsidR="00CE4CBF" w:rsidRDefault="00000000">
            <w:pPr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815" w:type="dxa"/>
          </w:tcPr>
          <w:p w14:paraId="1050BB08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A</w:t>
            </w:r>
          </w:p>
        </w:tc>
        <w:tc>
          <w:tcPr>
            <w:tcW w:w="0" w:type="auto"/>
          </w:tcPr>
          <w:p w14:paraId="0423E71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129882</w:t>
            </w:r>
          </w:p>
        </w:tc>
        <w:tc>
          <w:tcPr>
            <w:tcW w:w="0" w:type="auto"/>
          </w:tcPr>
          <w:p w14:paraId="706443C0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0" w:type="auto"/>
          </w:tcPr>
          <w:p w14:paraId="51880F04" w14:textId="77777777" w:rsidR="00CE4CBF" w:rsidRDefault="00000000">
            <w:pPr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-A</w:t>
            </w:r>
          </w:p>
        </w:tc>
        <w:tc>
          <w:tcPr>
            <w:tcW w:w="0" w:type="auto"/>
          </w:tcPr>
          <w:p w14:paraId="6BB4E671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0" w:type="auto"/>
          </w:tcPr>
          <w:p w14:paraId="15F95CAA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CE4CBF" w14:paraId="6B341FD3" w14:textId="77777777">
        <w:tc>
          <w:tcPr>
            <w:tcW w:w="3403" w:type="dxa"/>
          </w:tcPr>
          <w:p w14:paraId="1F09F379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hmed et al. 2012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lZDwvQXV0aG9yPjxZZWFyPjIwMTI8L1llYXI+PFJl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lZDwvQXV0aG9yPjxZZWFyPjIwMTI8L1llYXI+PFJl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</w:tcPr>
          <w:p w14:paraId="5BCE2DAA" w14:textId="77777777" w:rsidR="00CE4CBF" w:rsidRDefault="00000000">
            <w:pPr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1815" w:type="dxa"/>
          </w:tcPr>
          <w:p w14:paraId="0FBAC241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B1</w:t>
            </w:r>
          </w:p>
        </w:tc>
        <w:tc>
          <w:tcPr>
            <w:tcW w:w="0" w:type="auto"/>
          </w:tcPr>
          <w:p w14:paraId="0ABAF5E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0895</w:t>
            </w:r>
          </w:p>
        </w:tc>
        <w:tc>
          <w:tcPr>
            <w:tcW w:w="0" w:type="auto"/>
          </w:tcPr>
          <w:p w14:paraId="41779068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0" w:type="auto"/>
          </w:tcPr>
          <w:p w14:paraId="22EBAD31" w14:textId="77777777" w:rsidR="00CE4CBF" w:rsidRDefault="00000000">
            <w:pPr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G</w:t>
            </w:r>
          </w:p>
        </w:tc>
        <w:tc>
          <w:tcPr>
            <w:tcW w:w="0" w:type="auto"/>
          </w:tcPr>
          <w:p w14:paraId="465FE83F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</w:tcPr>
          <w:p w14:paraId="685DA29C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&lt;1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−4</w:t>
            </w:r>
          </w:p>
        </w:tc>
      </w:tr>
      <w:tr w:rsidR="00CE4CBF" w14:paraId="079F0300" w14:textId="77777777">
        <w:tc>
          <w:tcPr>
            <w:tcW w:w="3403" w:type="dxa"/>
          </w:tcPr>
          <w:p w14:paraId="49B5C3BC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liam et al. 2013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aXNzZW1hbm48L0F1dGhvcj48WWVhcj4yMDEzPC9ZZWFy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aXNzZW1hbm48L0F1dGhvcj48WWVhcj4yMDEzPC9ZZWFy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</w:tcPr>
          <w:p w14:paraId="5D22D44B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815" w:type="dxa"/>
          </w:tcPr>
          <w:p w14:paraId="1C3728A6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A</w:t>
            </w:r>
          </w:p>
          <w:p w14:paraId="0B1F3542" w14:textId="77777777" w:rsidR="00CE4CBF" w:rsidRDefault="00CE4C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474AED5B" w14:textId="77777777" w:rsidR="00CE4CBF" w:rsidRDefault="00CE4C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080A7BC" w14:textId="77777777" w:rsidR="00CE4CBF" w:rsidRDefault="00CE4C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02AF8B73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B1</w:t>
            </w:r>
          </w:p>
        </w:tc>
        <w:tc>
          <w:tcPr>
            <w:tcW w:w="0" w:type="auto"/>
          </w:tcPr>
          <w:p w14:paraId="23857E7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129882</w:t>
            </w:r>
          </w:p>
          <w:p w14:paraId="5350695A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268515</w:t>
            </w:r>
          </w:p>
          <w:p w14:paraId="4EE68A4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395163</w:t>
            </w:r>
          </w:p>
          <w:p w14:paraId="7D544EF6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855844</w:t>
            </w:r>
          </w:p>
          <w:p w14:paraId="26662CE7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0895</w:t>
            </w:r>
          </w:p>
        </w:tc>
        <w:tc>
          <w:tcPr>
            <w:tcW w:w="0" w:type="auto"/>
          </w:tcPr>
          <w:p w14:paraId="38D5655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  <w:p w14:paraId="6D9EC3FA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C</w:t>
            </w:r>
          </w:p>
          <w:p w14:paraId="7ED13F2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  <w:p w14:paraId="3C71E78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  <w:p w14:paraId="78CC372D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0" w:type="auto"/>
          </w:tcPr>
          <w:p w14:paraId="4D6DB355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-G</w:t>
            </w:r>
          </w:p>
          <w:p w14:paraId="048592A2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C</w:t>
            </w:r>
          </w:p>
          <w:p w14:paraId="135700A9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C</w:t>
            </w:r>
          </w:p>
          <w:p w14:paraId="0BC10287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G</w:t>
            </w:r>
          </w:p>
          <w:p w14:paraId="068AB230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G</w:t>
            </w:r>
          </w:p>
        </w:tc>
        <w:tc>
          <w:tcPr>
            <w:tcW w:w="0" w:type="auto"/>
          </w:tcPr>
          <w:p w14:paraId="11E2974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  <w:p w14:paraId="3CD36A3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  <w:p w14:paraId="159DD85C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  <w:p w14:paraId="6381ECE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  <w:p w14:paraId="0A695B1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</w:tcPr>
          <w:p w14:paraId="06D7612A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9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−11</w:t>
            </w:r>
          </w:p>
          <w:p w14:paraId="0FB72E66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  <w:vertAlign w:val="superscript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8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−8</w:t>
            </w:r>
          </w:p>
          <w:p w14:paraId="017BC3FE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  <w:vertAlign w:val="superscript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3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−11</w:t>
            </w:r>
          </w:p>
          <w:p w14:paraId="041A9EF3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8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−9</w:t>
            </w:r>
          </w:p>
          <w:p w14:paraId="0C50822F" w14:textId="77777777" w:rsidR="00CE4CBF" w:rsidRDefault="000000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8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−7</w:t>
            </w:r>
          </w:p>
        </w:tc>
      </w:tr>
      <w:tr w:rsidR="00CE4CBF" w14:paraId="4AEE9A86" w14:textId="77777777">
        <w:tc>
          <w:tcPr>
            <w:tcW w:w="3403" w:type="dxa"/>
          </w:tcPr>
          <w:p w14:paraId="7A42DADD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lls et al. 2014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xsczwvQXV0aG9yPjxZZWFyPjIwMTQ8L1llYXI+PFJl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xsczwvQXV0aG9yPjxZZWFyPjIwMTQ8L1llYXI+PFJl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</w:tcPr>
          <w:p w14:paraId="71D347B3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815" w:type="dxa"/>
          </w:tcPr>
          <w:p w14:paraId="51729457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QB1</w:t>
            </w:r>
          </w:p>
        </w:tc>
        <w:tc>
          <w:tcPr>
            <w:tcW w:w="0" w:type="auto"/>
          </w:tcPr>
          <w:p w14:paraId="33B1A04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275326</w:t>
            </w:r>
          </w:p>
        </w:tc>
        <w:tc>
          <w:tcPr>
            <w:tcW w:w="0" w:type="auto"/>
          </w:tcPr>
          <w:p w14:paraId="405D9E80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0" w:type="auto"/>
          </w:tcPr>
          <w:p w14:paraId="629679E0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T</w:t>
            </w:r>
          </w:p>
        </w:tc>
        <w:tc>
          <w:tcPr>
            <w:tcW w:w="0" w:type="auto"/>
          </w:tcPr>
          <w:p w14:paraId="41CE7D5D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0" w:type="auto"/>
          </w:tcPr>
          <w:p w14:paraId="29AC1D59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×10</w:t>
            </w:r>
            <w:r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CE4CBF" w14:paraId="0AC1EFF3" w14:textId="77777777">
        <w:tc>
          <w:tcPr>
            <w:tcW w:w="3403" w:type="dxa"/>
          </w:tcPr>
          <w:p w14:paraId="3EAAF38D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uang et al. 2017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Vhbmc8L0F1dGhvcj48WWVhcj4yMDE3PC9ZZWFyPjxS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Vhbmc8L0F1dGhvcj48WWVhcj4yMDE3PC9ZZWFyPjxS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</w:tcPr>
          <w:p w14:paraId="3F4E3F24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mark, </w:t>
            </w:r>
          </w:p>
          <w:p w14:paraId="37D91687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1815" w:type="dxa"/>
          </w:tcPr>
          <w:p w14:paraId="1E4219B4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B1</w:t>
            </w:r>
          </w:p>
        </w:tc>
        <w:tc>
          <w:tcPr>
            <w:tcW w:w="0" w:type="auto"/>
          </w:tcPr>
          <w:p w14:paraId="68E0CE0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0895</w:t>
            </w:r>
          </w:p>
        </w:tc>
        <w:tc>
          <w:tcPr>
            <w:tcW w:w="0" w:type="auto"/>
          </w:tcPr>
          <w:p w14:paraId="134BDE5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0" w:type="auto"/>
          </w:tcPr>
          <w:p w14:paraId="609EAC77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G</w:t>
            </w:r>
          </w:p>
        </w:tc>
        <w:tc>
          <w:tcPr>
            <w:tcW w:w="0" w:type="auto"/>
          </w:tcPr>
          <w:p w14:paraId="424B35C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: 0.81</w:t>
            </w:r>
          </w:p>
          <w:p w14:paraId="5A5B30B7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: 0.56</w:t>
            </w:r>
          </w:p>
        </w:tc>
        <w:tc>
          <w:tcPr>
            <w:tcW w:w="0" w:type="auto"/>
          </w:tcPr>
          <w:p w14:paraId="7768CE5E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CE4CBF" w14:paraId="02DEA10C" w14:textId="77777777">
        <w:tc>
          <w:tcPr>
            <w:tcW w:w="3403" w:type="dxa"/>
          </w:tcPr>
          <w:p w14:paraId="4D1F043C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Style w:val="fontstyle01"/>
                <w:color w:val="auto"/>
              </w:rPr>
              <w:t xml:space="preserve">Hollenbach et al. 2019 </w:t>
            </w:r>
            <w:r>
              <w:rPr>
                <w:rStyle w:val="fontstyle01"/>
                <w:color w:val="auto"/>
              </w:rPr>
              <w:fldChar w:fldCharType="begin">
                <w:fldData xml:space="preserve">PEVuZE5vdGU+PENpdGU+PEF1dGhvcj5Ib2xsZW5iYWNoPC9BdXRob3I+PFllYXI+MjAxOTwvWWVh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Style w:val="fontstyle01"/>
                <w:color w:val="auto"/>
              </w:rPr>
              <w:instrText xml:space="preserve"> ADDIN EN.CITE </w:instrText>
            </w:r>
            <w:r>
              <w:rPr>
                <w:rStyle w:val="fontstyle01"/>
                <w:color w:val="auto"/>
              </w:rPr>
              <w:fldChar w:fldCharType="begin">
                <w:fldData xml:space="preserve">PEVuZE5vdGU+PENpdGU+PEF1dGhvcj5Ib2xsZW5iYWNoPC9BdXRob3I+PFllYXI+MjAxOTwvWWVh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Style w:val="fontstyle01"/>
                <w:color w:val="auto"/>
              </w:rPr>
              <w:instrText xml:space="preserve"> ADDIN EN.CITE.DATA </w:instrText>
            </w:r>
            <w:r>
              <w:rPr>
                <w:rStyle w:val="fontstyle01"/>
                <w:color w:val="auto"/>
              </w:rPr>
            </w:r>
            <w:r>
              <w:rPr>
                <w:rStyle w:val="fontstyle01"/>
                <w:color w:val="auto"/>
              </w:rPr>
              <w:fldChar w:fldCharType="end"/>
            </w:r>
            <w:r>
              <w:rPr>
                <w:rStyle w:val="fontstyle01"/>
                <w:color w:val="auto"/>
              </w:rPr>
            </w:r>
            <w:r>
              <w:rPr>
                <w:rStyle w:val="fontstyle01"/>
                <w:color w:val="auto"/>
              </w:rPr>
              <w:fldChar w:fldCharType="separate"/>
            </w:r>
            <w:r>
              <w:rPr>
                <w:rStyle w:val="fontstyle01"/>
                <w:color w:val="auto"/>
              </w:rPr>
              <w:t>(8)</w:t>
            </w:r>
            <w:r>
              <w:rPr>
                <w:rStyle w:val="fontstyle01"/>
                <w:color w:val="auto"/>
              </w:rPr>
              <w:fldChar w:fldCharType="end"/>
            </w:r>
          </w:p>
        </w:tc>
        <w:tc>
          <w:tcPr>
            <w:tcW w:w="1417" w:type="dxa"/>
          </w:tcPr>
          <w:p w14:paraId="39F24C29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815" w:type="dxa"/>
          </w:tcPr>
          <w:p w14:paraId="1F609CFC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B1</w:t>
            </w:r>
          </w:p>
          <w:p w14:paraId="58732C16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QB1</w:t>
            </w:r>
          </w:p>
        </w:tc>
        <w:tc>
          <w:tcPr>
            <w:tcW w:w="0" w:type="auto"/>
          </w:tcPr>
          <w:p w14:paraId="556F3F34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:01</w:t>
            </w:r>
          </w:p>
          <w:p w14:paraId="27D8875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:02</w:t>
            </w:r>
          </w:p>
        </w:tc>
        <w:tc>
          <w:tcPr>
            <w:tcW w:w="0" w:type="auto"/>
          </w:tcPr>
          <w:p w14:paraId="38CD834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  <w:p w14:paraId="3F311C3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</w:tcPr>
          <w:p w14:paraId="5A15693D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  <w:p w14:paraId="02732686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</w:tcPr>
          <w:p w14:paraId="1699A29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  <w:p w14:paraId="1EFF78BD" w14:textId="77777777" w:rsidR="00CE4CBF" w:rsidRDefault="00000000">
            <w:pPr>
              <w:jc w:val="center"/>
              <w:rPr>
                <w:rStyle w:val="src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</w:tcPr>
          <w:p w14:paraId="49C7BB2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  <w:p w14:paraId="0E62E457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CE4CBF" w14:paraId="16A12927" w14:textId="77777777">
        <w:tc>
          <w:tcPr>
            <w:tcW w:w="3403" w:type="dxa"/>
          </w:tcPr>
          <w:p w14:paraId="31D4E8C1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 et al. 2020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ZzwvQXV0aG9yPjxZZWFyPjIwMjA8L1llYXI+PFJl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ZzwvQXV0aG9yPjxZZWFyPjIwMjA8L1llYXI+PFJl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</w:tcPr>
          <w:p w14:paraId="4FF21213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815" w:type="dxa"/>
          </w:tcPr>
          <w:p w14:paraId="14AC4B35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A</w:t>
            </w:r>
          </w:p>
        </w:tc>
        <w:tc>
          <w:tcPr>
            <w:tcW w:w="0" w:type="auto"/>
          </w:tcPr>
          <w:p w14:paraId="30CDDDBD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395163</w:t>
            </w:r>
          </w:p>
        </w:tc>
        <w:tc>
          <w:tcPr>
            <w:tcW w:w="0" w:type="auto"/>
          </w:tcPr>
          <w:p w14:paraId="64C058F3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0" w:type="auto"/>
          </w:tcPr>
          <w:p w14:paraId="42215272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C</w:t>
            </w:r>
          </w:p>
          <w:p w14:paraId="1364B609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 male)</w:t>
            </w:r>
          </w:p>
        </w:tc>
        <w:tc>
          <w:tcPr>
            <w:tcW w:w="0" w:type="auto"/>
          </w:tcPr>
          <w:p w14:paraId="19A829D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src"/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</w:tcPr>
          <w:p w14:paraId="635A349C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CE4CBF" w14:paraId="696616D2" w14:textId="77777777">
        <w:tc>
          <w:tcPr>
            <w:tcW w:w="3403" w:type="dxa"/>
          </w:tcPr>
          <w:p w14:paraId="3FB486E6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 et al. 2021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jE8L1llYXI+PFJlY051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jE8L1llYXI+PFJlY051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</w:tcPr>
          <w:p w14:paraId="0BA7F535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815" w:type="dxa"/>
          </w:tcPr>
          <w:p w14:paraId="4576A8F4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A</w:t>
            </w:r>
          </w:p>
          <w:p w14:paraId="743C630B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B1</w:t>
            </w:r>
          </w:p>
          <w:p w14:paraId="4BB084FF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B5</w:t>
            </w:r>
          </w:p>
          <w:p w14:paraId="4DEB08F9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AL-DQB1</w:t>
            </w:r>
          </w:p>
        </w:tc>
        <w:tc>
          <w:tcPr>
            <w:tcW w:w="0" w:type="auto"/>
          </w:tcPr>
          <w:p w14:paraId="4CC4063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395163</w:t>
            </w:r>
          </w:p>
          <w:p w14:paraId="172FF41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7425622</w:t>
            </w:r>
          </w:p>
          <w:p w14:paraId="25B46E27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2485576</w:t>
            </w:r>
          </w:p>
          <w:p w14:paraId="15F2867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275326</w:t>
            </w:r>
          </w:p>
        </w:tc>
        <w:tc>
          <w:tcPr>
            <w:tcW w:w="0" w:type="auto"/>
          </w:tcPr>
          <w:p w14:paraId="141C6057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  <w:p w14:paraId="1FA8A16E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  <w:p w14:paraId="2345B8CD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  <w:p w14:paraId="44CF6105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0" w:type="auto"/>
          </w:tcPr>
          <w:p w14:paraId="62C9E0C5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C</w:t>
            </w:r>
          </w:p>
          <w:p w14:paraId="75C0CB3E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C</w:t>
            </w:r>
          </w:p>
          <w:p w14:paraId="0041F606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A</w:t>
            </w:r>
          </w:p>
          <w:p w14:paraId="7D87F840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T</w:t>
            </w:r>
          </w:p>
        </w:tc>
        <w:tc>
          <w:tcPr>
            <w:tcW w:w="0" w:type="auto"/>
          </w:tcPr>
          <w:p w14:paraId="644BB8AB" w14:textId="77777777" w:rsidR="00CE4CBF" w:rsidRDefault="00000000">
            <w:pPr>
              <w:jc w:val="center"/>
              <w:rPr>
                <w:rStyle w:val="src"/>
                <w:rFonts w:ascii="Times New Roman" w:hAnsi="Times New Roman" w:cs="Times New Roman"/>
              </w:rPr>
            </w:pPr>
            <w:r>
              <w:rPr>
                <w:rStyle w:val="src"/>
                <w:rFonts w:ascii="Times New Roman" w:hAnsi="Times New Roman" w:cs="Times New Roman"/>
              </w:rPr>
              <w:t>0.94</w:t>
            </w:r>
          </w:p>
          <w:p w14:paraId="47F8654B" w14:textId="77777777" w:rsidR="00CE4CBF" w:rsidRDefault="00000000">
            <w:pPr>
              <w:jc w:val="center"/>
              <w:rPr>
                <w:rStyle w:val="src"/>
                <w:rFonts w:ascii="Times New Roman" w:hAnsi="Times New Roman" w:cs="Times New Roman"/>
              </w:rPr>
            </w:pPr>
            <w:r>
              <w:rPr>
                <w:rStyle w:val="src"/>
                <w:rFonts w:ascii="Times New Roman" w:hAnsi="Times New Roman" w:cs="Times New Roman"/>
              </w:rPr>
              <w:t>0.92</w:t>
            </w:r>
          </w:p>
          <w:p w14:paraId="1F52BAAD" w14:textId="77777777" w:rsidR="00CE4CBF" w:rsidRDefault="00000000">
            <w:pPr>
              <w:jc w:val="center"/>
              <w:rPr>
                <w:rStyle w:val="src"/>
                <w:rFonts w:ascii="Times New Roman" w:hAnsi="Times New Roman" w:cs="Times New Roman"/>
              </w:rPr>
            </w:pPr>
            <w:r>
              <w:rPr>
                <w:rStyle w:val="src"/>
                <w:rFonts w:ascii="Times New Roman" w:hAnsi="Times New Roman" w:cs="Times New Roman"/>
              </w:rPr>
              <w:t>0.87</w:t>
            </w:r>
          </w:p>
          <w:p w14:paraId="43D03CD0" w14:textId="77777777" w:rsidR="00CE4CBF" w:rsidRDefault="00000000">
            <w:pPr>
              <w:jc w:val="center"/>
              <w:rPr>
                <w:rStyle w:val="src"/>
                <w:rFonts w:ascii="Times New Roman" w:hAnsi="Times New Roman" w:cs="Times New Roman"/>
              </w:rPr>
            </w:pPr>
            <w:r>
              <w:rPr>
                <w:rStyle w:val="src"/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</w:tcPr>
          <w:p w14:paraId="26B9D9B8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3.235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13</w:t>
            </w:r>
          </w:p>
          <w:p w14:paraId="42E23FBC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1.96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-9</w:t>
            </w:r>
          </w:p>
          <w:p w14:paraId="7CB3EB9B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  <w:vertAlign w:val="superscript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5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-13</w:t>
            </w:r>
          </w:p>
          <w:p w14:paraId="1D62911F" w14:textId="77777777" w:rsidR="00CE4CBF" w:rsidRDefault="000000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5×10</w:t>
            </w:r>
            <w:r>
              <w:rPr>
                <w:rStyle w:val="markedcontent"/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CE4CBF" w14:paraId="5BAFD6C3" w14:textId="77777777">
        <w:tc>
          <w:tcPr>
            <w:tcW w:w="3403" w:type="dxa"/>
            <w:vMerge w:val="restart"/>
          </w:tcPr>
          <w:p w14:paraId="0C8657D9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it</w:t>
            </w:r>
            <w:r>
              <w:rPr>
                <w:rFonts w:ascii="Times New Roman" w:hAnsi="Times New Roman" w:cs="Times New Roman"/>
                <w:color w:val="FF0000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et al. 2021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l0bzwvQXV0aG9yPjxZZWFyPjIwMjE8L1llYXI+PFJl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l0bzwvQXV0aG9yPjxZZWFyPjIwMjE8L1llYXI+PFJl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14:paraId="18E4E658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uropean, </w:t>
            </w:r>
          </w:p>
          <w:p w14:paraId="20656E86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1815" w:type="dxa"/>
          </w:tcPr>
          <w:p w14:paraId="6E4DD921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B1</w:t>
            </w:r>
          </w:p>
        </w:tc>
        <w:tc>
          <w:tcPr>
            <w:tcW w:w="0" w:type="auto"/>
          </w:tcPr>
          <w:p w14:paraId="3B8FA7A5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269951</w:t>
            </w:r>
          </w:p>
          <w:p w14:paraId="111F4B1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36759 rs1136758</w:t>
            </w:r>
          </w:p>
          <w:p w14:paraId="788FBB1E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haplotypes)</w:t>
            </w:r>
          </w:p>
        </w:tc>
        <w:tc>
          <w:tcPr>
            <w:tcW w:w="0" w:type="auto"/>
          </w:tcPr>
          <w:p w14:paraId="3D0A55F9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/A</w:t>
            </w:r>
          </w:p>
          <w:p w14:paraId="509116D6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/G/T</w:t>
            </w:r>
          </w:p>
          <w:p w14:paraId="6925E05D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A/C/G</w:t>
            </w:r>
          </w:p>
        </w:tc>
        <w:tc>
          <w:tcPr>
            <w:tcW w:w="0" w:type="auto"/>
          </w:tcPr>
          <w:p w14:paraId="6D1D3AB5" w14:textId="77777777" w:rsidR="00CE4CBF" w:rsidRDefault="00000000">
            <w:pPr>
              <w:rPr>
                <w:rStyle w:val="fontstyle01"/>
                <w:color w:val="auto"/>
              </w:rPr>
            </w:pPr>
            <w:r>
              <w:rPr>
                <w:rStyle w:val="fontstyle01"/>
                <w:color w:val="auto"/>
              </w:rPr>
              <w:t>Risk-ACG, CCG, CCT</w:t>
            </w:r>
          </w:p>
          <w:p w14:paraId="15621350" w14:textId="77777777" w:rsidR="00CE4CBF" w:rsidRDefault="00000000">
            <w:pPr>
              <w:rPr>
                <w:rStyle w:val="fontstyle01"/>
                <w:color w:val="auto"/>
              </w:rPr>
            </w:pPr>
            <w:r>
              <w:rPr>
                <w:rStyle w:val="fontstyle01"/>
                <w:color w:val="auto"/>
              </w:rPr>
              <w:t>Protective-ATG</w:t>
            </w:r>
          </w:p>
          <w:p w14:paraId="6E8BAAB8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isk-AAA</w:t>
            </w:r>
          </w:p>
          <w:p w14:paraId="7F2139B2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-ACT, AGA, CGA</w:t>
            </w:r>
          </w:p>
          <w:p w14:paraId="38AF4E63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-ATA</w:t>
            </w:r>
          </w:p>
        </w:tc>
        <w:tc>
          <w:tcPr>
            <w:tcW w:w="0" w:type="auto"/>
            <w:vMerge w:val="restart"/>
          </w:tcPr>
          <w:p w14:paraId="385EF505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/</w:t>
            </w:r>
          </w:p>
        </w:tc>
        <w:tc>
          <w:tcPr>
            <w:tcW w:w="0" w:type="auto"/>
          </w:tcPr>
          <w:p w14:paraId="2DEA9E7A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 xml:space="preserve">9.1 </w:t>
            </w:r>
            <w:r>
              <w:rPr>
                <w:rFonts w:ascii="Times New Roman" w:hAnsi="Times New Roman" w:cs="Times New Roman"/>
              </w:rPr>
              <w:t>× 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  <w:p w14:paraId="1CCE8A1C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  <w:p w14:paraId="3A951B34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0.0036</w:t>
            </w:r>
          </w:p>
          <w:p w14:paraId="05417B3A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lastRenderedPageBreak/>
              <w:t>0.030</w:t>
            </w:r>
          </w:p>
          <w:p w14:paraId="3C2111AC" w14:textId="77777777" w:rsidR="00CE4CBF" w:rsidRDefault="00000000">
            <w:pPr>
              <w:jc w:val="center"/>
              <w:rPr>
                <w:rStyle w:val="markedcontent"/>
                <w:rFonts w:ascii="Times New Roman" w:hAnsi="Times New Roman" w:cs="Times New Roman"/>
              </w:rPr>
            </w:pPr>
            <w:r>
              <w:rPr>
                <w:rStyle w:val="markedcontent"/>
                <w:rFonts w:ascii="Times New Roman" w:hAnsi="Times New Roman" w:cs="Times New Roman"/>
              </w:rPr>
              <w:t>0.027</w:t>
            </w:r>
          </w:p>
        </w:tc>
      </w:tr>
      <w:tr w:rsidR="00CE4CBF" w14:paraId="2630F31A" w14:textId="77777777">
        <w:tc>
          <w:tcPr>
            <w:tcW w:w="3403" w:type="dxa"/>
            <w:vMerge/>
          </w:tcPr>
          <w:p w14:paraId="03CEEA88" w14:textId="77777777" w:rsidR="00CE4CBF" w:rsidRDefault="00CE4C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Merge/>
          </w:tcPr>
          <w:p w14:paraId="34082844" w14:textId="77777777" w:rsidR="00CE4CBF" w:rsidRDefault="00CE4C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</w:tcPr>
          <w:p w14:paraId="37FD8FC5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B</w:t>
            </w:r>
          </w:p>
        </w:tc>
        <w:tc>
          <w:tcPr>
            <w:tcW w:w="0" w:type="auto"/>
          </w:tcPr>
          <w:p w14:paraId="158154F5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548914</w:t>
            </w:r>
          </w:p>
          <w:p w14:paraId="1DA4ED0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546313</w:t>
            </w:r>
          </w:p>
          <w:p w14:paraId="5B2718D0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31204</w:t>
            </w:r>
          </w:p>
          <w:p w14:paraId="05EFBE88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aplotypes)</w:t>
            </w:r>
          </w:p>
        </w:tc>
        <w:tc>
          <w:tcPr>
            <w:tcW w:w="0" w:type="auto"/>
          </w:tcPr>
          <w:p w14:paraId="596D0826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/T</w:t>
            </w:r>
          </w:p>
          <w:p w14:paraId="46DE821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/C</w:t>
            </w:r>
          </w:p>
          <w:p w14:paraId="613219A7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G/T</w:t>
            </w:r>
          </w:p>
        </w:tc>
        <w:tc>
          <w:tcPr>
            <w:tcW w:w="0" w:type="auto"/>
          </w:tcPr>
          <w:p w14:paraId="5A0EFF52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- AGC, GGC, TGC</w:t>
            </w:r>
          </w:p>
          <w:p w14:paraId="0C65DCF6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-AGT, GGT, TGT</w:t>
            </w:r>
          </w:p>
        </w:tc>
        <w:tc>
          <w:tcPr>
            <w:tcW w:w="0" w:type="auto"/>
            <w:vMerge/>
          </w:tcPr>
          <w:p w14:paraId="3ADA799F" w14:textId="77777777" w:rsidR="00CE4CBF" w:rsidRDefault="00CE4C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78A1B3" w14:textId="77777777" w:rsidR="00CE4CBF" w:rsidRDefault="000000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 × 10</w:t>
            </w:r>
            <w:r>
              <w:rPr>
                <w:rFonts w:ascii="Times New Roman" w:hAnsi="Times New Roman" w:cs="Times New Roman"/>
                <w:vertAlign w:val="superscript"/>
              </w:rPr>
              <w:t>-7</w:t>
            </w:r>
          </w:p>
          <w:p w14:paraId="30E0412C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× 10</w:t>
            </w:r>
            <w:r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CE4CBF" w14:paraId="1D8A2DA4" w14:textId="77777777">
        <w:tc>
          <w:tcPr>
            <w:tcW w:w="3403" w:type="dxa"/>
          </w:tcPr>
          <w:p w14:paraId="3EEAF62D" w14:textId="77777777" w:rsidR="00CE4CB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Le Guen et al, 2023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SBHdWVuPC9BdXRob3I+PFllYXI+MjAyMzwvWWVhcj48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SBHdWVuPC9BdXRob3I+PFllYXI+MjAyMzwvWWVhcj48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7" w:type="dxa"/>
          </w:tcPr>
          <w:p w14:paraId="56F2EBFF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uropean, </w:t>
            </w:r>
          </w:p>
          <w:p w14:paraId="405472B3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1815" w:type="dxa"/>
          </w:tcPr>
          <w:p w14:paraId="02C1076F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RB1</w:t>
            </w:r>
          </w:p>
          <w:p w14:paraId="4246EEF6" w14:textId="77777777" w:rsidR="00CE4CBF" w:rsidRDefault="00CE4C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64A31B5" w14:textId="77777777" w:rsidR="00CE4CBF" w:rsidRDefault="00CE4C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5761AB2B" w14:textId="77777777" w:rsidR="00CE4CBF" w:rsidRDefault="00CE4C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58F07639" w14:textId="77777777" w:rsidR="00CE4CBF" w:rsidRDefault="00CE4C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1BF44E3D" w14:textId="77777777" w:rsidR="00CE4CBF" w:rsidRDefault="00CE4C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066A325C" w14:textId="77777777" w:rsidR="00CE4CBF" w:rsidRDefault="00CE4C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31AAFBE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QB1</w:t>
            </w:r>
          </w:p>
          <w:p w14:paraId="21D4C7F8" w14:textId="77777777" w:rsidR="00CE4CBF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-DQA1</w:t>
            </w:r>
          </w:p>
        </w:tc>
        <w:tc>
          <w:tcPr>
            <w:tcW w:w="0" w:type="auto"/>
          </w:tcPr>
          <w:p w14:paraId="7B08348E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:01</w:t>
            </w:r>
          </w:p>
          <w:p w14:paraId="04D52606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:02</w:t>
            </w:r>
          </w:p>
          <w:p w14:paraId="0020602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:03</w:t>
            </w:r>
          </w:p>
          <w:p w14:paraId="7515F6A2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:04</w:t>
            </w:r>
          </w:p>
          <w:p w14:paraId="66A39AB7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:07</w:t>
            </w:r>
          </w:p>
          <w:p w14:paraId="2D733C1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:01</w:t>
            </w:r>
          </w:p>
          <w:p w14:paraId="38D42CF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:01</w:t>
            </w:r>
          </w:p>
          <w:p w14:paraId="3ECEFDCA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:02</w:t>
            </w:r>
          </w:p>
          <w:p w14:paraId="25EB0F58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:01</w:t>
            </w:r>
          </w:p>
        </w:tc>
        <w:tc>
          <w:tcPr>
            <w:tcW w:w="0" w:type="auto"/>
          </w:tcPr>
          <w:p w14:paraId="45B85818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  <w:p w14:paraId="4C18623E" w14:textId="77777777" w:rsidR="00CE4CBF" w:rsidRDefault="00CE4CBF">
            <w:pPr>
              <w:jc w:val="center"/>
              <w:rPr>
                <w:rFonts w:ascii="Times New Roman" w:hAnsi="Times New Roman" w:cs="Times New Roman"/>
              </w:rPr>
            </w:pPr>
          </w:p>
          <w:p w14:paraId="5E7DAFFA" w14:textId="77777777" w:rsidR="00CE4CBF" w:rsidRDefault="00CE4CBF">
            <w:pPr>
              <w:jc w:val="center"/>
              <w:rPr>
                <w:rFonts w:ascii="Times New Roman" w:hAnsi="Times New Roman" w:cs="Times New Roman"/>
              </w:rPr>
            </w:pPr>
          </w:p>
          <w:p w14:paraId="16D4E04A" w14:textId="77777777" w:rsidR="00CE4CBF" w:rsidRDefault="00CE4CBF">
            <w:pPr>
              <w:jc w:val="center"/>
              <w:rPr>
                <w:rFonts w:ascii="Times New Roman" w:hAnsi="Times New Roman" w:cs="Times New Roman"/>
              </w:rPr>
            </w:pPr>
          </w:p>
          <w:p w14:paraId="7FAD41E2" w14:textId="77777777" w:rsidR="00CE4CBF" w:rsidRDefault="00CE4CBF">
            <w:pPr>
              <w:jc w:val="center"/>
              <w:rPr>
                <w:rFonts w:ascii="Times New Roman" w:hAnsi="Times New Roman" w:cs="Times New Roman"/>
              </w:rPr>
            </w:pPr>
          </w:p>
          <w:p w14:paraId="34C5747D" w14:textId="77777777" w:rsidR="00CE4CBF" w:rsidRDefault="00CE4CBF">
            <w:pPr>
              <w:jc w:val="center"/>
              <w:rPr>
                <w:rFonts w:ascii="Times New Roman" w:hAnsi="Times New Roman" w:cs="Times New Roman"/>
              </w:rPr>
            </w:pPr>
          </w:p>
          <w:p w14:paraId="16129CC8" w14:textId="77777777" w:rsidR="00CE4CBF" w:rsidRDefault="00CE4CBF">
            <w:pPr>
              <w:jc w:val="center"/>
              <w:rPr>
                <w:rFonts w:ascii="Times New Roman" w:hAnsi="Times New Roman" w:cs="Times New Roman"/>
              </w:rPr>
            </w:pPr>
          </w:p>
          <w:p w14:paraId="63154F10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  <w:p w14:paraId="438711AC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</w:tcPr>
          <w:p w14:paraId="2FBDCCCD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</w:t>
            </w:r>
          </w:p>
          <w:p w14:paraId="1F669BBB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</w:t>
            </w:r>
          </w:p>
          <w:p w14:paraId="3E7124CF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</w:t>
            </w:r>
          </w:p>
          <w:p w14:paraId="159DE4CE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</w:t>
            </w:r>
          </w:p>
          <w:p w14:paraId="655F70E0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</w:t>
            </w:r>
          </w:p>
          <w:p w14:paraId="197A2A81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</w:t>
            </w:r>
          </w:p>
          <w:p w14:paraId="7EBD4444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</w:t>
            </w:r>
          </w:p>
          <w:p w14:paraId="3DF0E7C1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</w:t>
            </w:r>
          </w:p>
          <w:p w14:paraId="5DF7A51D" w14:textId="77777777" w:rsidR="00CE4CB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</w:t>
            </w:r>
          </w:p>
        </w:tc>
        <w:tc>
          <w:tcPr>
            <w:tcW w:w="0" w:type="auto"/>
          </w:tcPr>
          <w:p w14:paraId="008626C0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14:paraId="358945BA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14:paraId="6E44D054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  <w:p w14:paraId="60F91110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  <w:p w14:paraId="4E10780A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  <w:p w14:paraId="68DA00AE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14:paraId="0E590661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  <w:p w14:paraId="085671B0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  <w:p w14:paraId="7754141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</w:tcPr>
          <w:p w14:paraId="6F94E963" w14:textId="77777777" w:rsidR="00CE4CBF" w:rsidRDefault="000000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0×10</w:t>
            </w:r>
            <w:r>
              <w:rPr>
                <w:rFonts w:ascii="Times New Roman" w:hAnsi="Times New Roman" w:cs="Times New Roman"/>
                <w:vertAlign w:val="superscript"/>
              </w:rPr>
              <w:t>-8</w:t>
            </w:r>
          </w:p>
          <w:p w14:paraId="3ECA6C2F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76A50C3B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34D32660" w14:textId="77777777" w:rsidR="00CE4CBF" w:rsidRDefault="000000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5×10</w:t>
            </w:r>
            <w:r>
              <w:rPr>
                <w:rFonts w:ascii="Times New Roman" w:hAnsi="Times New Roman" w:cs="Times New Roman"/>
                <w:vertAlign w:val="superscript"/>
              </w:rPr>
              <w:t>-11</w:t>
            </w:r>
          </w:p>
          <w:p w14:paraId="2373FCEE" w14:textId="77777777" w:rsidR="00CE4CBF" w:rsidRDefault="000000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.3×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14:paraId="33BAF7F3" w14:textId="77777777" w:rsidR="00CE4CBF" w:rsidRDefault="000000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.0×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  <w:p w14:paraId="26C6F5AD" w14:textId="77777777" w:rsidR="00CE4CBF" w:rsidRDefault="000000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0×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14:paraId="39CBC3DE" w14:textId="77777777" w:rsidR="00CE4CBF" w:rsidRDefault="000000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6×10</w:t>
            </w:r>
            <w:r>
              <w:rPr>
                <w:rFonts w:ascii="Times New Roman" w:hAnsi="Times New Roman" w:cs="Times New Roman"/>
                <w:vertAlign w:val="superscript"/>
              </w:rPr>
              <w:t>-14</w:t>
            </w:r>
          </w:p>
          <w:p w14:paraId="5925E334" w14:textId="77777777" w:rsidR="00CE4CB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×10</w:t>
            </w:r>
            <w:r>
              <w:rPr>
                <w:rFonts w:ascii="Times New Roman" w:hAnsi="Times New Roman" w:cs="Times New Roman"/>
                <w:vertAlign w:val="superscript"/>
              </w:rPr>
              <w:t>-20</w:t>
            </w:r>
          </w:p>
        </w:tc>
      </w:tr>
    </w:tbl>
    <w:p w14:paraId="5905A7B2" w14:textId="77777777" w:rsidR="00CE4CBF" w:rsidRDefault="00000000">
      <w:pPr>
        <w:pStyle w:val="2"/>
        <w:numPr>
          <w:ilvl w:val="0"/>
          <w:numId w:val="0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REFERENCES</w:t>
      </w:r>
    </w:p>
    <w:p w14:paraId="48FF3D91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ab/>
        <w:t xml:space="preserve">Hamza TH, Zabetian CP, Tenesa A, Laederach A, Montimurro J, Yearout D, et al. Common genetic variation in the HLA region is associated with late-onset sporadic Parkinson's disease. </w:t>
      </w:r>
      <w:r>
        <w:rPr>
          <w:rFonts w:ascii="Times New Roman" w:hAnsi="Times New Roman"/>
          <w:i/>
          <w:iCs/>
          <w:sz w:val="24"/>
          <w:szCs w:val="24"/>
        </w:rPr>
        <w:t>Nat Genet</w:t>
      </w:r>
      <w:r>
        <w:rPr>
          <w:rFonts w:ascii="Times New Roman" w:hAnsi="Times New Roman"/>
          <w:sz w:val="24"/>
          <w:szCs w:val="24"/>
        </w:rPr>
        <w:t>. 2010;42(9):781-5. doi: 10.1038/ng.642</w:t>
      </w:r>
    </w:p>
    <w:p w14:paraId="02E9BEB8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ab/>
      </w:r>
      <w:bookmarkStart w:id="3" w:name="_Hlk154483338"/>
      <w:r>
        <w:rPr>
          <w:rFonts w:ascii="Times New Roman" w:hAnsi="Times New Roman"/>
          <w:sz w:val="24"/>
          <w:szCs w:val="24"/>
        </w:rPr>
        <w:t xml:space="preserve">International Parkinson Disease Genomics Consortium, Nalls MA, Plagnol V, Hernandez DG, Sharma M, Sheerin UM, et al. Imputation of sequence variants for identification of genetic risks for Parkinson's disease: a meta-analysis of genome-wide association studies. </w:t>
      </w:r>
      <w:r>
        <w:rPr>
          <w:rFonts w:ascii="Times New Roman" w:hAnsi="Times New Roman"/>
          <w:i/>
          <w:iCs/>
          <w:sz w:val="24"/>
          <w:szCs w:val="24"/>
        </w:rPr>
        <w:t>Lancet</w:t>
      </w:r>
      <w:r>
        <w:rPr>
          <w:rFonts w:ascii="Times New Roman" w:hAnsi="Times New Roman"/>
          <w:sz w:val="24"/>
          <w:szCs w:val="24"/>
        </w:rPr>
        <w:t>. 2011;377(9766):641-9</w:t>
      </w:r>
      <w:bookmarkEnd w:id="3"/>
      <w:r>
        <w:rPr>
          <w:rFonts w:ascii="Times New Roman" w:hAnsi="Times New Roman"/>
          <w:sz w:val="24"/>
          <w:szCs w:val="24"/>
        </w:rPr>
        <w:t>. doi:</w:t>
      </w:r>
      <w:r>
        <w:rPr>
          <w:rFonts w:ascii="Times New Roman" w:hAnsi="Times New Roman"/>
          <w:color w:val="auto"/>
          <w:sz w:val="24"/>
          <w:szCs w:val="24"/>
        </w:rPr>
        <w:t xml:space="preserve"> 10.1016/s0140-6736(10)62345-8</w:t>
      </w:r>
    </w:p>
    <w:p w14:paraId="5C46408E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.</w:t>
      </w:r>
      <w:r>
        <w:rPr>
          <w:rFonts w:ascii="Times New Roman" w:hAnsi="Times New Roman"/>
          <w:sz w:val="24"/>
          <w:szCs w:val="24"/>
        </w:rPr>
        <w:tab/>
        <w:t xml:space="preserve">Guo Y, Deng X, Zheng W, Xu H, Song Z, Liang H, et al. HLA rs3129882 variant in Chinese Han patients with late-onset sporadic Parkinson disease. </w:t>
      </w:r>
      <w:r>
        <w:rPr>
          <w:rFonts w:ascii="Times New Roman" w:hAnsi="Times New Roman"/>
          <w:i/>
          <w:iCs/>
          <w:sz w:val="24"/>
          <w:szCs w:val="24"/>
        </w:rPr>
        <w:t>Neurosci Lett</w:t>
      </w:r>
      <w:r>
        <w:rPr>
          <w:rFonts w:ascii="Times New Roman" w:hAnsi="Times New Roman"/>
          <w:sz w:val="24"/>
          <w:szCs w:val="24"/>
        </w:rPr>
        <w:t>. 2011;501(3):185-7. doi: 10.1016/j.neulet.2011.05.245</w:t>
      </w:r>
    </w:p>
    <w:p w14:paraId="0E276BC5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.</w:t>
      </w:r>
      <w:r>
        <w:rPr>
          <w:rFonts w:ascii="Times New Roman" w:hAnsi="Times New Roman"/>
          <w:sz w:val="24"/>
          <w:szCs w:val="24"/>
        </w:rPr>
        <w:tab/>
        <w:t xml:space="preserve">Ahmed I, Tamouza R, Delord M, Krishnamoorthy R, Tzourio C, Mulot C, et al. Association between Parkinson's disease and the HLA-DRB1 locus. </w:t>
      </w:r>
      <w:r>
        <w:rPr>
          <w:rFonts w:ascii="Times New Roman" w:hAnsi="Times New Roman"/>
          <w:i/>
          <w:iCs/>
          <w:sz w:val="24"/>
          <w:szCs w:val="24"/>
        </w:rPr>
        <w:t>Mov Disord</w:t>
      </w:r>
      <w:r>
        <w:rPr>
          <w:rFonts w:ascii="Times New Roman" w:hAnsi="Times New Roman"/>
          <w:sz w:val="24"/>
          <w:szCs w:val="24"/>
        </w:rPr>
        <w:t>. 2012;27(9):1104-10. doi: 10.1002/mds.25035</w:t>
      </w:r>
    </w:p>
    <w:p w14:paraId="195E296E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.</w:t>
      </w:r>
      <w:r>
        <w:rPr>
          <w:rFonts w:ascii="Times New Roman" w:hAnsi="Times New Roman"/>
          <w:sz w:val="24"/>
          <w:szCs w:val="24"/>
        </w:rPr>
        <w:tab/>
        <w:t xml:space="preserve">Wissemann WT, Hill-Burns EM, Zabetian CP, Factor SA, Patsopoulos N, Hoglund B, et al. Association of Parkinson disease with structural and regulatory variants in the HLA region. </w:t>
      </w:r>
      <w:r>
        <w:rPr>
          <w:rFonts w:ascii="Times New Roman" w:hAnsi="Times New Roman"/>
          <w:i/>
          <w:iCs/>
          <w:sz w:val="24"/>
          <w:szCs w:val="24"/>
        </w:rPr>
        <w:t>Am J Hum Genet</w:t>
      </w:r>
      <w:r>
        <w:rPr>
          <w:rFonts w:ascii="Times New Roman" w:hAnsi="Times New Roman"/>
          <w:sz w:val="24"/>
          <w:szCs w:val="24"/>
        </w:rPr>
        <w:t>. 2013;93(5):984-93. doi: 10.1016/j.ajhg.2013.10.009</w:t>
      </w:r>
    </w:p>
    <w:p w14:paraId="4C6811AA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.</w:t>
      </w:r>
      <w:r>
        <w:rPr>
          <w:rFonts w:ascii="Times New Roman" w:hAnsi="Times New Roman"/>
          <w:sz w:val="24"/>
          <w:szCs w:val="24"/>
        </w:rPr>
        <w:tab/>
        <w:t xml:space="preserve">Nalls MA, Pankratz N, Lill CM, Do CB, Hernandez DG, Saad M, et al. Large-scale meta-analysis of genome-wide association data identifies six new risk loci for Parkinson's disease. </w:t>
      </w:r>
      <w:r>
        <w:rPr>
          <w:rFonts w:ascii="Times New Roman" w:hAnsi="Times New Roman"/>
          <w:i/>
          <w:iCs/>
          <w:sz w:val="24"/>
          <w:szCs w:val="24"/>
        </w:rPr>
        <w:t>Nat Genet</w:t>
      </w:r>
      <w:r>
        <w:rPr>
          <w:rFonts w:ascii="Times New Roman" w:hAnsi="Times New Roman"/>
          <w:sz w:val="24"/>
          <w:szCs w:val="24"/>
        </w:rPr>
        <w:t>. 2014;46(9):989-93. doi: 10.1038/ng.3043</w:t>
      </w:r>
    </w:p>
    <w:p w14:paraId="4F7A8325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7.</w:t>
      </w:r>
      <w:r>
        <w:rPr>
          <w:rFonts w:ascii="Times New Roman" w:hAnsi="Times New Roman"/>
          <w:sz w:val="24"/>
          <w:szCs w:val="24"/>
        </w:rPr>
        <w:tab/>
        <w:t xml:space="preserve">Chuang YH, Lee PC, Vlaar T, Mulot C, Loriot MA, Hansen J, et al. Pooled analysis of the HLA-DRB1 by smoking interaction in Parkinson disease. </w:t>
      </w:r>
      <w:r>
        <w:rPr>
          <w:rFonts w:ascii="Times New Roman" w:hAnsi="Times New Roman"/>
          <w:i/>
          <w:iCs/>
          <w:sz w:val="24"/>
          <w:szCs w:val="24"/>
        </w:rPr>
        <w:t>Ann Neurol</w:t>
      </w:r>
      <w:r>
        <w:rPr>
          <w:rFonts w:ascii="Times New Roman" w:hAnsi="Times New Roman"/>
          <w:sz w:val="24"/>
          <w:szCs w:val="24"/>
        </w:rPr>
        <w:t>. 2017;82(5):655-64.</w:t>
      </w:r>
    </w:p>
    <w:p w14:paraId="2A05FADC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.</w:t>
      </w:r>
      <w:r>
        <w:rPr>
          <w:rFonts w:ascii="Times New Roman" w:hAnsi="Times New Roman"/>
          <w:sz w:val="24"/>
          <w:szCs w:val="24"/>
        </w:rPr>
        <w:tab/>
        <w:t>Hollenbach JA, Norman PJ, Creary LE, Damotte V, Montero-Martin G, Caillier S, et al. A specific amino acid motif of HLA-DRB1 mediates risk and interacts with smoking history in Parkinson's disease. Proc Natl Acad Sci U S A. 2019;116(15):7419-24.</w:t>
      </w:r>
    </w:p>
    <w:p w14:paraId="42758A49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.</w:t>
      </w:r>
      <w:r>
        <w:rPr>
          <w:rFonts w:ascii="Times New Roman" w:hAnsi="Times New Roman"/>
          <w:sz w:val="24"/>
          <w:szCs w:val="24"/>
        </w:rPr>
        <w:tab/>
        <w:t xml:space="preserve">Chang KH, Wu YR, Chen YC, Fung HC, Chen CM. Association of genetic variants within HLA-DR region with Parkinson's disease in Taiwan. </w:t>
      </w:r>
      <w:r>
        <w:rPr>
          <w:rFonts w:ascii="Times New Roman" w:hAnsi="Times New Roman"/>
          <w:i/>
          <w:iCs/>
          <w:sz w:val="24"/>
          <w:szCs w:val="24"/>
        </w:rPr>
        <w:t>Neurobiol Aging</w:t>
      </w:r>
      <w:r>
        <w:rPr>
          <w:rFonts w:ascii="Times New Roman" w:hAnsi="Times New Roman"/>
          <w:sz w:val="24"/>
          <w:szCs w:val="24"/>
        </w:rPr>
        <w:t>. 2020;87:140.e13-.e18. doi: 10.1016/j.neurobiolaging.2019.11.002</w:t>
      </w:r>
    </w:p>
    <w:p w14:paraId="3246ED7C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0.</w:t>
      </w:r>
      <w:r>
        <w:rPr>
          <w:rFonts w:ascii="Times New Roman" w:hAnsi="Times New Roman"/>
          <w:sz w:val="24"/>
          <w:szCs w:val="24"/>
        </w:rPr>
        <w:tab/>
        <w:t>Yu E, Ambati A, Andersen MS, Krohn L, Estiar MA, Saini P, et al. Fine mapping of the HLA locus in Parkinson's disease in Europeans. NPJ Parkinsons Dis. 2021;7(1):84.</w:t>
      </w:r>
      <w:r>
        <w:rPr>
          <w:szCs w:val="18"/>
        </w:rPr>
        <w:t xml:space="preserve"> </w:t>
      </w:r>
      <w:r>
        <w:rPr>
          <w:rFonts w:ascii="Times New Roman" w:hAnsi="Times New Roman"/>
          <w:sz w:val="24"/>
          <w:szCs w:val="24"/>
        </w:rPr>
        <w:t>doi: 10.1038/s41531-021-00231-5</w:t>
      </w:r>
    </w:p>
    <w:p w14:paraId="66117527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1.</w:t>
      </w:r>
      <w:r>
        <w:rPr>
          <w:rFonts w:ascii="Times New Roman" w:hAnsi="Times New Roman"/>
          <w:sz w:val="24"/>
          <w:szCs w:val="24"/>
        </w:rPr>
        <w:tab/>
        <w:t xml:space="preserve">Naito T, Satake W, Ogawa K, Suzuki K, Hirata J, Foo JN, et al. Trans-Ethnic Fine-Mapping of the Major Histocompatibility Complex Region Linked to Parkinson's Disease. </w:t>
      </w:r>
      <w:r>
        <w:rPr>
          <w:rFonts w:ascii="Times New Roman" w:hAnsi="Times New Roman"/>
          <w:i/>
          <w:iCs/>
          <w:sz w:val="24"/>
          <w:szCs w:val="24"/>
        </w:rPr>
        <w:t>Mov Disord</w:t>
      </w:r>
      <w:r>
        <w:rPr>
          <w:rFonts w:ascii="Times New Roman" w:hAnsi="Times New Roman"/>
          <w:sz w:val="24"/>
          <w:szCs w:val="24"/>
        </w:rPr>
        <w:t>. 2021;36(8):1805-14. doi: 10.1002/mds.28583</w:t>
      </w:r>
    </w:p>
    <w:p w14:paraId="46C84178" w14:textId="77777777" w:rsidR="00CE4CBF" w:rsidRDefault="00000000">
      <w:pPr>
        <w:pStyle w:val="EndNoteBibliograph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.</w:t>
      </w:r>
      <w:r>
        <w:rPr>
          <w:rFonts w:ascii="Times New Roman" w:hAnsi="Times New Roman"/>
          <w:sz w:val="24"/>
          <w:szCs w:val="24"/>
        </w:rPr>
        <w:tab/>
        <w:t xml:space="preserve">Le Guen Y, Luo G, Ambati A, Damotte V, Jansen I, Yu E, et al. Multiancestry analysis of the HLA locus in Alzheimer's and Parkinson's diseases uncovers a shared adaptive immune response mediated by HLA-DRB1*04 subtypes. </w:t>
      </w:r>
      <w:r>
        <w:rPr>
          <w:rFonts w:ascii="Times New Roman" w:hAnsi="Times New Roman"/>
          <w:i/>
          <w:iCs/>
          <w:sz w:val="24"/>
          <w:szCs w:val="24"/>
        </w:rPr>
        <w:t>Proc Natl Acad Sci U S A</w:t>
      </w:r>
      <w:r>
        <w:rPr>
          <w:rFonts w:ascii="Times New Roman" w:hAnsi="Times New Roman"/>
          <w:sz w:val="24"/>
          <w:szCs w:val="24"/>
        </w:rPr>
        <w:t>. 2023;120(36):e2302720120. doi:</w:t>
      </w:r>
      <w:r>
        <w:rPr>
          <w:rFonts w:ascii="Times New Roman" w:hAnsi="Times New Roman"/>
          <w:color w:val="auto"/>
          <w:sz w:val="24"/>
          <w:szCs w:val="24"/>
        </w:rPr>
        <w:t xml:space="preserve"> 10.1073/pnas.2302720120</w:t>
      </w:r>
    </w:p>
    <w:p w14:paraId="0B846C71" w14:textId="77777777" w:rsidR="00CE4CB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End w:id="0"/>
    </w:p>
    <w:sectPr w:rsidR="00CE4CBF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C0644" w14:textId="77777777" w:rsidR="005E203B" w:rsidRDefault="005E203B">
      <w:r>
        <w:separator/>
      </w:r>
    </w:p>
  </w:endnote>
  <w:endnote w:type="continuationSeparator" w:id="0">
    <w:p w14:paraId="203F8AFD" w14:textId="77777777" w:rsidR="005E203B" w:rsidRDefault="005E2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BF261" w14:textId="77777777" w:rsidR="00CE4CBF" w:rsidRDefault="00000000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A59D877" wp14:editId="43D233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9AF2CE" w14:textId="77777777" w:rsidR="00CE4CB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59D8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D9AF2CE" w14:textId="77777777" w:rsidR="00CE4CB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C422D" w14:textId="77777777" w:rsidR="00CE4CBF" w:rsidRDefault="00000000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0BF9DF" wp14:editId="507DC3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4D4C04" w14:textId="77777777" w:rsidR="00CE4CB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0BF9D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24D4C04" w14:textId="77777777" w:rsidR="00CE4CB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2DD65" w14:textId="77777777" w:rsidR="005E203B" w:rsidRDefault="005E203B">
      <w:r>
        <w:separator/>
      </w:r>
    </w:p>
  </w:footnote>
  <w:footnote w:type="continuationSeparator" w:id="0">
    <w:p w14:paraId="3DA0FA82" w14:textId="77777777" w:rsidR="005E203B" w:rsidRDefault="005E20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426D0" w14:textId="77777777" w:rsidR="00CE4CB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B2928" w14:textId="77777777" w:rsidR="00CE4CB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3D3C090" wp14:editId="6D8F020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15558"/>
    <w:multiLevelType w:val="multilevel"/>
    <w:tmpl w:val="1A415558"/>
    <w:lvl w:ilvl="0">
      <w:start w:val="1"/>
      <w:numFmt w:val="bullet"/>
      <w:lvlText w:val="△"/>
      <w:lvlJc w:val="left"/>
      <w:pPr>
        <w:ind w:left="860" w:hanging="440"/>
      </w:pPr>
      <w:rPr>
        <w:rFonts w:ascii="等线" w:eastAsia="等线" w:hAnsi="等线" w:cs="Times New Roman" w:hint="eastAsia"/>
      </w:rPr>
    </w:lvl>
    <w:lvl w:ilvl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1756F45"/>
    <w:multiLevelType w:val="multilevel"/>
    <w:tmpl w:val="71756F45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19187721">
    <w:abstractNumId w:val="1"/>
  </w:num>
  <w:num w:numId="2" w16cid:durableId="553542684">
    <w:abstractNumId w:val="2"/>
  </w:num>
  <w:num w:numId="3" w16cid:durableId="269775438">
    <w:abstractNumId w:val="3"/>
  </w:num>
  <w:num w:numId="4" w16cid:durableId="203252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宋体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avwx2249zv9ke2205xsd5bex99spz9pzvp&quot;&gt;HLA-参考文献库&lt;record-ids&gt;&lt;item&gt;9&lt;/item&gt;&lt;item&gt;10&lt;/item&gt;&lt;item&gt;11&lt;/item&gt;&lt;item&gt;12&lt;/item&gt;&lt;item&gt;13&lt;/item&gt;&lt;item&gt;14&lt;/item&gt;&lt;item&gt;15&lt;/item&gt;&lt;item&gt;30&lt;/item&gt;&lt;item&gt;31&lt;/item&gt;&lt;item&gt;32&lt;/item&gt;&lt;item&gt;34&lt;/item&gt;&lt;item&gt;35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D2CA5"/>
    <w:rsid w:val="00105FD9"/>
    <w:rsid w:val="00117666"/>
    <w:rsid w:val="00126C33"/>
    <w:rsid w:val="001549D3"/>
    <w:rsid w:val="00160065"/>
    <w:rsid w:val="00177D84"/>
    <w:rsid w:val="001934E9"/>
    <w:rsid w:val="001D269F"/>
    <w:rsid w:val="002314CF"/>
    <w:rsid w:val="00267D18"/>
    <w:rsid w:val="002868E2"/>
    <w:rsid w:val="002869C3"/>
    <w:rsid w:val="002936E4"/>
    <w:rsid w:val="002B4A57"/>
    <w:rsid w:val="002C74CA"/>
    <w:rsid w:val="00301529"/>
    <w:rsid w:val="00347AE6"/>
    <w:rsid w:val="003544FB"/>
    <w:rsid w:val="00384A21"/>
    <w:rsid w:val="003D2D47"/>
    <w:rsid w:val="003D2F2D"/>
    <w:rsid w:val="003E321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203B"/>
    <w:rsid w:val="005F58B6"/>
    <w:rsid w:val="00602D2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303"/>
    <w:rsid w:val="007C206C"/>
    <w:rsid w:val="007F2CFC"/>
    <w:rsid w:val="00803D24"/>
    <w:rsid w:val="00817DD6"/>
    <w:rsid w:val="00885156"/>
    <w:rsid w:val="009151AA"/>
    <w:rsid w:val="0093429D"/>
    <w:rsid w:val="00943573"/>
    <w:rsid w:val="0095289B"/>
    <w:rsid w:val="00970F7D"/>
    <w:rsid w:val="00994A3D"/>
    <w:rsid w:val="009B3081"/>
    <w:rsid w:val="009C2B12"/>
    <w:rsid w:val="009C64FF"/>
    <w:rsid w:val="009C70F3"/>
    <w:rsid w:val="009D12EE"/>
    <w:rsid w:val="00A174D9"/>
    <w:rsid w:val="00A569CD"/>
    <w:rsid w:val="00AB5EE2"/>
    <w:rsid w:val="00AB6715"/>
    <w:rsid w:val="00AF4384"/>
    <w:rsid w:val="00B1671E"/>
    <w:rsid w:val="00B25EB8"/>
    <w:rsid w:val="00B354E1"/>
    <w:rsid w:val="00B37F4D"/>
    <w:rsid w:val="00B7356A"/>
    <w:rsid w:val="00BC6A5C"/>
    <w:rsid w:val="00BD0EBC"/>
    <w:rsid w:val="00C52A7B"/>
    <w:rsid w:val="00C56BAF"/>
    <w:rsid w:val="00C679AA"/>
    <w:rsid w:val="00C7492D"/>
    <w:rsid w:val="00C75972"/>
    <w:rsid w:val="00CA24C8"/>
    <w:rsid w:val="00CC0A3A"/>
    <w:rsid w:val="00CD066B"/>
    <w:rsid w:val="00CE4CBF"/>
    <w:rsid w:val="00CE4FEE"/>
    <w:rsid w:val="00D74899"/>
    <w:rsid w:val="00D80F9C"/>
    <w:rsid w:val="00D8340E"/>
    <w:rsid w:val="00DB59C3"/>
    <w:rsid w:val="00DC259A"/>
    <w:rsid w:val="00DE23E8"/>
    <w:rsid w:val="00E13EDF"/>
    <w:rsid w:val="00E52377"/>
    <w:rsid w:val="00E64E17"/>
    <w:rsid w:val="00E866C9"/>
    <w:rsid w:val="00EA3D3C"/>
    <w:rsid w:val="00EB62FF"/>
    <w:rsid w:val="00F3415A"/>
    <w:rsid w:val="00F44454"/>
    <w:rsid w:val="00F46900"/>
    <w:rsid w:val="00F61D89"/>
    <w:rsid w:val="00F81A35"/>
    <w:rsid w:val="365F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EEBC2F"/>
  <w15:docId w15:val="{2E350590-8335-439B-9E16-A2717604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11"/>
    <w:unhideWhenUsed/>
    <w:qFormat/>
    <w:pPr>
      <w:spacing w:before="240"/>
    </w:pPr>
    <w:rPr>
      <w:rFonts w:cs="Times New Roman"/>
      <w:b/>
    </w:rPr>
  </w:style>
  <w:style w:type="paragraph" w:styleId="af2">
    <w:name w:val="footnote text"/>
    <w:basedOn w:val="a0"/>
    <w:link w:val="af3"/>
    <w:uiPriority w:val="99"/>
    <w:semiHidden/>
    <w:unhideWhenUsed/>
    <w:qFormat/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11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16">
    <w:name w:val="列表段落1"/>
    <w:basedOn w:val="a0"/>
    <w:pPr>
      <w:ind w:firstLineChars="200" w:firstLine="420"/>
    </w:pPr>
  </w:style>
  <w:style w:type="character" w:customStyle="1" w:styleId="150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17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markedcontent">
    <w:name w:val="markedcontent"/>
    <w:basedOn w:val="a1"/>
    <w:qFormat/>
  </w:style>
  <w:style w:type="character" w:customStyle="1" w:styleId="fontstyle01">
    <w:name w:val="fontstyle01"/>
    <w:basedOn w:val="a1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mixed-citation">
    <w:name w:val="mixed-citation"/>
    <w:basedOn w:val="a1"/>
    <w:qFormat/>
  </w:style>
  <w:style w:type="character" w:customStyle="1" w:styleId="ref-title">
    <w:name w:val="ref-title"/>
    <w:basedOn w:val="a1"/>
    <w:qFormat/>
  </w:style>
  <w:style w:type="character" w:customStyle="1" w:styleId="ref-journal">
    <w:name w:val="ref-journal"/>
    <w:basedOn w:val="a1"/>
    <w:qFormat/>
  </w:style>
  <w:style w:type="character" w:customStyle="1" w:styleId="ref-vol">
    <w:name w:val="ref-vol"/>
    <w:basedOn w:val="a1"/>
    <w:qFormat/>
  </w:style>
  <w:style w:type="character" w:customStyle="1" w:styleId="nowrap">
    <w:name w:val="nowrap"/>
    <w:basedOn w:val="a1"/>
    <w:qFormat/>
  </w:style>
  <w:style w:type="character" w:customStyle="1" w:styleId="ref-iss">
    <w:name w:val="ref-iss"/>
    <w:basedOn w:val="a1"/>
    <w:qFormat/>
  </w:style>
  <w:style w:type="character" w:customStyle="1" w:styleId="element-citation">
    <w:name w:val="element-citation"/>
    <w:basedOn w:val="a1"/>
    <w:qFormat/>
  </w:style>
  <w:style w:type="character" w:customStyle="1" w:styleId="mt-10">
    <w:name w:val="mt-10"/>
    <w:basedOn w:val="a1"/>
    <w:qFormat/>
  </w:style>
  <w:style w:type="character" w:customStyle="1" w:styleId="kwd-text">
    <w:name w:val="kwd-text"/>
    <w:basedOn w:val="a1"/>
    <w:qFormat/>
  </w:style>
  <w:style w:type="character" w:customStyle="1" w:styleId="src">
    <w:name w:val="src"/>
    <w:basedOn w:val="a1"/>
    <w:qFormat/>
  </w:style>
  <w:style w:type="paragraph" w:customStyle="1" w:styleId="ListParagraph1">
    <w:name w:val="List Paragraph1"/>
    <w:basedOn w:val="a0"/>
    <w:qFormat/>
    <w:pPr>
      <w:spacing w:before="120" w:after="240"/>
      <w:ind w:left="1434" w:hanging="357"/>
      <w:contextualSpacing/>
    </w:pPr>
    <w:rPr>
      <w:rFonts w:ascii="Times New Roman" w:eastAsia="Cambria" w:hAnsi="Times New Roman"/>
    </w:rPr>
  </w:style>
  <w:style w:type="paragraph" w:customStyle="1" w:styleId="msolistparagraph0">
    <w:name w:val="msolistparagraph"/>
    <w:basedOn w:val="a0"/>
    <w:qFormat/>
    <w:pPr>
      <w:ind w:firstLineChars="200" w:firstLine="420"/>
    </w:pPr>
  </w:style>
  <w:style w:type="character" w:customStyle="1" w:styleId="font41">
    <w:name w:val="font41"/>
    <w:basedOn w:val="a1"/>
    <w:qFormat/>
    <w:rPr>
      <w:rFonts w:ascii="等线" w:eastAsia="等线" w:hAnsi="等线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14"/>
      <w:szCs w:val="14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21">
    <w:name w:val="font121"/>
    <w:basedOn w:val="a1"/>
    <w:qFormat/>
    <w:rPr>
      <w:rFonts w:ascii="Microsoft YaHei UI" w:eastAsia="Microsoft YaHei UI" w:hAnsi="Microsoft YaHei UI" w:hint="eastAsia"/>
      <w:color w:val="000000"/>
      <w:sz w:val="21"/>
      <w:szCs w:val="21"/>
      <w:u w:val="none"/>
      <w:vertAlign w:val="superscript"/>
    </w:rPr>
  </w:style>
  <w:style w:type="character" w:customStyle="1" w:styleId="font131">
    <w:name w:val="font131"/>
    <w:basedOn w:val="a1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111">
    <w:name w:val="font111"/>
    <w:basedOn w:val="a1"/>
    <w:qFormat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41">
    <w:name w:val="font141"/>
    <w:basedOn w:val="a1"/>
    <w:qFormat/>
    <w:rPr>
      <w:rFonts w:ascii="Times New Roman" w:hAnsi="Times New Roman" w:cs="Times New Roman" w:hint="default"/>
      <w:color w:val="000000"/>
      <w:sz w:val="14"/>
      <w:szCs w:val="14"/>
      <w:u w:val="none"/>
    </w:rPr>
  </w:style>
  <w:style w:type="character" w:customStyle="1" w:styleId="font81">
    <w:name w:val="font8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51">
    <w:name w:val="font151"/>
    <w:basedOn w:val="a1"/>
    <w:qFormat/>
    <w:rPr>
      <w:rFonts w:ascii="Times New Roman" w:hAnsi="Times New Roman" w:cs="Times New Roman" w:hint="default"/>
      <w:color w:val="000000"/>
      <w:sz w:val="14"/>
      <w:szCs w:val="14"/>
      <w:u w:val="none"/>
    </w:rPr>
  </w:style>
  <w:style w:type="character" w:customStyle="1" w:styleId="font161">
    <w:name w:val="font16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91">
    <w:name w:val="font91"/>
    <w:basedOn w:val="a1"/>
    <w:qFormat/>
    <w:rPr>
      <w:rFonts w:ascii="Microsoft YaHei UI" w:eastAsia="Microsoft YaHei UI" w:hAnsi="Microsoft YaHei UI" w:hint="eastAsia"/>
      <w:color w:val="000000"/>
      <w:sz w:val="21"/>
      <w:szCs w:val="21"/>
      <w:u w:val="none"/>
      <w:vertAlign w:val="superscript"/>
    </w:rPr>
  </w:style>
  <w:style w:type="character" w:customStyle="1" w:styleId="font101">
    <w:name w:val="font101"/>
    <w:basedOn w:val="a1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12">
    <w:name w:val="font12"/>
    <w:basedOn w:val="a1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61">
    <w:name w:val="font6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ighlight">
    <w:name w:val="highlight"/>
    <w:basedOn w:val="a1"/>
    <w:qFormat/>
  </w:style>
  <w:style w:type="paragraph" w:customStyle="1" w:styleId="21">
    <w:name w:val="列表段落2"/>
    <w:basedOn w:val="a0"/>
    <w:qFormat/>
    <w:pPr>
      <w:spacing w:before="120" w:after="240"/>
      <w:ind w:left="1434" w:hanging="357"/>
      <w:contextualSpacing/>
    </w:pPr>
    <w:rPr>
      <w:rFonts w:ascii="Times New Roman" w:eastAsia="Cambria" w:hAnsi="Times New Roman" w:cs="Times New Roman"/>
    </w:rPr>
  </w:style>
  <w:style w:type="paragraph" w:customStyle="1" w:styleId="EndNoteBibliography">
    <w:name w:val="EndNote Bibliography"/>
    <w:basedOn w:val="a0"/>
    <w:link w:val="EndNoteBibliography0"/>
    <w:qFormat/>
    <w:pPr>
      <w:spacing w:line="240" w:lineRule="atLeast"/>
      <w:jc w:val="both"/>
    </w:pPr>
    <w:rPr>
      <w:rFonts w:cs="Times New Roman"/>
      <w:color w:val="000000"/>
      <w:sz w:val="20"/>
      <w:szCs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宋体" w:eastAsia="宋体" w:hAnsi="宋体" w:cs="Times New Roman"/>
      <w:color w:val="000000"/>
      <w:sz w:val="20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qFormat/>
    <w:pPr>
      <w:framePr w:hSpace="180" w:wrap="around" w:vAnchor="text" w:hAnchor="margin" w:y="225"/>
      <w:jc w:val="center"/>
    </w:pPr>
    <w:rPr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宋体" w:eastAsia="宋体" w:hAnsi="宋体" w:cs="宋体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11</Pages>
  <Words>2074</Words>
  <Characters>11084</Characters>
  <Application>Microsoft Office Word</Application>
  <DocSecurity>0</DocSecurity>
  <Lines>1289</Lines>
  <Paragraphs>875</Paragraphs>
  <ScaleCrop>false</ScaleCrop>
  <Company/>
  <LinksUpToDate>false</LinksUpToDate>
  <CharactersWithSpaces>1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i He</cp:lastModifiedBy>
  <cp:revision>3</cp:revision>
  <cp:lastPrinted>2024-02-12T15:20:00Z</cp:lastPrinted>
  <dcterms:created xsi:type="dcterms:W3CDTF">2024-02-11T16:04:00Z</dcterms:created>
  <dcterms:modified xsi:type="dcterms:W3CDTF">2024-02-1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0700</vt:lpwstr>
  </property>
  <property fmtid="{D5CDD505-2E9C-101B-9397-08002B2CF9AE}" pid="11" name="ICV">
    <vt:lpwstr>C61E3495DF4548ACBB80372619A081DA</vt:lpwstr>
  </property>
</Properties>
</file>